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5704E" w14:textId="273F7CC4" w:rsidR="00313FC0" w:rsidRPr="00605B05" w:rsidRDefault="00D35325" w:rsidP="00313FC0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605B05">
        <w:rPr>
          <w:rFonts w:ascii="Arial" w:hAnsi="Arial" w:cs="Arial"/>
          <w:b/>
          <w:bCs/>
          <w:sz w:val="22"/>
          <w:szCs w:val="22"/>
        </w:rPr>
        <w:t>Supplementary</w:t>
      </w:r>
      <w:r w:rsidR="002C7D5C" w:rsidRPr="00605B05">
        <w:rPr>
          <w:rFonts w:ascii="Arial" w:hAnsi="Arial" w:cs="Arial"/>
          <w:b/>
          <w:bCs/>
          <w:sz w:val="22"/>
          <w:szCs w:val="22"/>
        </w:rPr>
        <w:t xml:space="preserve"> </w:t>
      </w:r>
      <w:r w:rsidR="00174FDF" w:rsidRPr="00605B05">
        <w:rPr>
          <w:rFonts w:ascii="Arial" w:hAnsi="Arial" w:cs="Arial"/>
          <w:b/>
          <w:bCs/>
          <w:sz w:val="22"/>
          <w:szCs w:val="22"/>
        </w:rPr>
        <w:t>Material</w:t>
      </w:r>
    </w:p>
    <w:p w14:paraId="13F4D4AF" w14:textId="089824A7" w:rsidR="00B61958" w:rsidRPr="00605B05" w:rsidRDefault="003F0D4B" w:rsidP="00313FC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br/>
      </w:r>
      <w:r w:rsidR="00174FDF" w:rsidRPr="00605B05">
        <w:rPr>
          <w:rFonts w:ascii="Arial" w:hAnsi="Arial" w:cs="Arial"/>
          <w:b/>
          <w:bCs/>
          <w:sz w:val="22"/>
          <w:szCs w:val="22"/>
        </w:rPr>
        <w:t>Supplementary Data</w:t>
      </w:r>
      <w:r w:rsidRPr="00605B05">
        <w:rPr>
          <w:rFonts w:ascii="Arial" w:hAnsi="Arial" w:cs="Arial"/>
          <w:b/>
          <w:bCs/>
          <w:sz w:val="22"/>
          <w:szCs w:val="22"/>
        </w:rPr>
        <w:t xml:space="preserve"> </w:t>
      </w:r>
      <w:r w:rsidR="00174FDF" w:rsidRPr="00605B05">
        <w:rPr>
          <w:rFonts w:ascii="Arial" w:hAnsi="Arial" w:cs="Arial"/>
          <w:b/>
          <w:bCs/>
          <w:sz w:val="22"/>
          <w:szCs w:val="22"/>
        </w:rPr>
        <w:t>S</w:t>
      </w:r>
      <w:r w:rsidR="00313FC0" w:rsidRPr="00605B05">
        <w:rPr>
          <w:rFonts w:ascii="Arial" w:hAnsi="Arial" w:cs="Arial"/>
          <w:b/>
          <w:bCs/>
          <w:sz w:val="22"/>
          <w:szCs w:val="22"/>
        </w:rPr>
        <w:t>1</w:t>
      </w:r>
      <w:r w:rsidRPr="00605B05">
        <w:rPr>
          <w:rFonts w:ascii="Arial" w:hAnsi="Arial" w:cs="Arial"/>
          <w:b/>
          <w:bCs/>
          <w:sz w:val="22"/>
          <w:szCs w:val="22"/>
        </w:rPr>
        <w:t xml:space="preserve">. </w:t>
      </w:r>
      <w:r w:rsidR="00313FC0" w:rsidRPr="00605B05">
        <w:rPr>
          <w:rFonts w:ascii="Arial" w:hAnsi="Arial" w:cs="Arial"/>
          <w:sz w:val="22"/>
          <w:szCs w:val="22"/>
        </w:rPr>
        <w:t>Traumatic Brain Injury (TBI) Severity Classification Using Defense and Veterans Brain Injury Center (DVBIC) 2015 ICD-9 Diagnostic Codes.</w:t>
      </w:r>
    </w:p>
    <w:p w14:paraId="22DD4DA6" w14:textId="77777777" w:rsidR="002C7D5C" w:rsidRPr="00605B05" w:rsidRDefault="002C7D5C" w:rsidP="00313FC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5E04803C" w14:textId="4E9477C1" w:rsidR="00C70F8D" w:rsidRPr="00605B05" w:rsidRDefault="00C70F8D" w:rsidP="00C70F8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605B05">
        <w:rPr>
          <w:rFonts w:ascii="Arial" w:hAnsi="Arial" w:cs="Arial"/>
          <w:b/>
          <w:bCs/>
          <w:sz w:val="22"/>
          <w:szCs w:val="22"/>
        </w:rPr>
        <w:t xml:space="preserve">Supplementary Data S2. </w:t>
      </w:r>
      <w:r w:rsidRPr="00605B05">
        <w:rPr>
          <w:rFonts w:ascii="Arial" w:hAnsi="Arial" w:cs="Arial"/>
          <w:bCs/>
          <w:sz w:val="22"/>
          <w:szCs w:val="22"/>
        </w:rPr>
        <w:t xml:space="preserve">Additional </w:t>
      </w:r>
      <w:r w:rsidRPr="00605B05">
        <w:rPr>
          <w:rFonts w:ascii="Arial" w:hAnsi="Arial" w:cs="Arial"/>
          <w:sz w:val="22"/>
          <w:szCs w:val="22"/>
        </w:rPr>
        <w:t>Methods</w:t>
      </w:r>
    </w:p>
    <w:p w14:paraId="29A29A41" w14:textId="77777777" w:rsidR="00C70F8D" w:rsidRPr="00605B05" w:rsidRDefault="00C70F8D" w:rsidP="00313FC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0AB4774B" w14:textId="2742FF90" w:rsidR="00D35325" w:rsidRPr="00605B05" w:rsidRDefault="00174FDF" w:rsidP="00313FC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b/>
          <w:bCs/>
          <w:sz w:val="22"/>
          <w:szCs w:val="22"/>
        </w:rPr>
        <w:t>Supplementary Data S</w:t>
      </w:r>
      <w:r w:rsidR="00C70F8D" w:rsidRPr="00605B05">
        <w:rPr>
          <w:rFonts w:ascii="Arial" w:hAnsi="Arial" w:cs="Arial"/>
          <w:b/>
          <w:bCs/>
          <w:sz w:val="22"/>
          <w:szCs w:val="22"/>
        </w:rPr>
        <w:t>3</w:t>
      </w:r>
      <w:r w:rsidR="00B61958" w:rsidRPr="00605B05">
        <w:rPr>
          <w:rFonts w:ascii="Arial" w:hAnsi="Arial" w:cs="Arial"/>
          <w:b/>
          <w:bCs/>
          <w:sz w:val="22"/>
          <w:szCs w:val="22"/>
        </w:rPr>
        <w:t xml:space="preserve">. </w:t>
      </w:r>
      <w:r w:rsidR="00767651" w:rsidRPr="00605B05">
        <w:rPr>
          <w:rFonts w:ascii="Arial" w:hAnsi="Arial" w:cs="Arial"/>
          <w:sz w:val="22"/>
          <w:szCs w:val="22"/>
        </w:rPr>
        <w:t xml:space="preserve">Combat Exposure Severity Score </w:t>
      </w:r>
      <w:r w:rsidR="00B61958" w:rsidRPr="00605B05">
        <w:rPr>
          <w:rFonts w:ascii="Arial" w:hAnsi="Arial" w:cs="Arial"/>
          <w:sz w:val="22"/>
          <w:szCs w:val="22"/>
        </w:rPr>
        <w:t>Survey Questions.</w:t>
      </w:r>
    </w:p>
    <w:p w14:paraId="1EF890FB" w14:textId="77777777" w:rsidR="002C7D5C" w:rsidRPr="00605B05" w:rsidRDefault="002C7D5C" w:rsidP="00313FC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38DD324C" w14:textId="2BEC7142" w:rsidR="00352491" w:rsidRPr="00605B05" w:rsidRDefault="00174FDF" w:rsidP="00313FC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352491" w:rsidRPr="00605B05">
        <w:rPr>
          <w:rFonts w:ascii="Arial" w:hAnsi="Arial" w:cs="Arial"/>
          <w:b/>
          <w:bCs/>
          <w:sz w:val="22"/>
          <w:szCs w:val="22"/>
        </w:rPr>
        <w:t xml:space="preserve">Table </w:t>
      </w:r>
      <w:r w:rsidRPr="00605B05">
        <w:rPr>
          <w:rFonts w:ascii="Arial" w:hAnsi="Arial" w:cs="Arial"/>
          <w:b/>
          <w:bCs/>
          <w:sz w:val="22"/>
          <w:szCs w:val="22"/>
        </w:rPr>
        <w:t>ST</w:t>
      </w:r>
      <w:r w:rsidR="00352491" w:rsidRPr="00605B05">
        <w:rPr>
          <w:rFonts w:ascii="Arial" w:hAnsi="Arial" w:cs="Arial"/>
          <w:b/>
          <w:bCs/>
          <w:sz w:val="22"/>
          <w:szCs w:val="22"/>
        </w:rPr>
        <w:t xml:space="preserve">1. </w:t>
      </w:r>
      <w:r w:rsidR="002C7D5C" w:rsidRPr="00605B05">
        <w:rPr>
          <w:rFonts w:ascii="Arial" w:hAnsi="Arial" w:cs="Arial"/>
          <w:sz w:val="22"/>
          <w:szCs w:val="22"/>
        </w:rPr>
        <w:t>Abbreviated Injury Scale (AIS) and Injury Severity Score (ISS)</w:t>
      </w:r>
      <w:r w:rsidR="00352491" w:rsidRPr="00605B05">
        <w:rPr>
          <w:rFonts w:ascii="Arial" w:hAnsi="Arial" w:cs="Arial"/>
          <w:sz w:val="22"/>
          <w:szCs w:val="22"/>
        </w:rPr>
        <w:t xml:space="preserve">. </w:t>
      </w:r>
    </w:p>
    <w:p w14:paraId="40DE9F16" w14:textId="77777777" w:rsidR="002C7D5C" w:rsidRPr="00605B05" w:rsidRDefault="002C7D5C" w:rsidP="00313FC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6FFB27DD" w14:textId="77777777" w:rsidR="00D35325" w:rsidRPr="00605B05" w:rsidRDefault="00D35325" w:rsidP="00313FC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2E3BACDF" w14:textId="4263AA26" w:rsidR="00D35325" w:rsidRPr="00605B05" w:rsidRDefault="00D35325">
      <w:pPr>
        <w:rPr>
          <w:rFonts w:ascii="Arial" w:hAnsi="Arial" w:cs="Arial"/>
          <w:sz w:val="22"/>
          <w:szCs w:val="22"/>
        </w:rPr>
      </w:pPr>
    </w:p>
    <w:p w14:paraId="0483440F" w14:textId="3AD6952B" w:rsidR="00D35325" w:rsidRPr="00605B05" w:rsidRDefault="00D35325">
      <w:pPr>
        <w:rPr>
          <w:rFonts w:ascii="Arial" w:hAnsi="Arial" w:cs="Arial"/>
          <w:sz w:val="22"/>
          <w:szCs w:val="22"/>
        </w:rPr>
      </w:pPr>
    </w:p>
    <w:p w14:paraId="5525626B" w14:textId="163D8DDF" w:rsidR="00D35325" w:rsidRPr="00605B05" w:rsidRDefault="00D35325">
      <w:pPr>
        <w:rPr>
          <w:rFonts w:ascii="Arial" w:hAnsi="Arial" w:cs="Arial"/>
          <w:sz w:val="22"/>
          <w:szCs w:val="22"/>
        </w:rPr>
      </w:pPr>
    </w:p>
    <w:p w14:paraId="5278662C" w14:textId="399BF251" w:rsidR="00D35325" w:rsidRPr="00605B05" w:rsidRDefault="00D35325">
      <w:pPr>
        <w:rPr>
          <w:rFonts w:ascii="Arial" w:hAnsi="Arial" w:cs="Arial"/>
          <w:sz w:val="22"/>
          <w:szCs w:val="22"/>
        </w:rPr>
      </w:pPr>
    </w:p>
    <w:p w14:paraId="2EABCED7" w14:textId="102AD78A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569B7CE8" w14:textId="2613BDD4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5E6636EB" w14:textId="1255CB76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006B2B8A" w14:textId="2A71ED0E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6F9FF419" w14:textId="66644965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306095EA" w14:textId="0463ECE8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08842AEB" w14:textId="516F3A68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33209B19" w14:textId="04EAD677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4032588A" w14:textId="667B80A5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2B0323F7" w14:textId="32879565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167B154B" w14:textId="0AEC8A4F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2F82A4AF" w14:textId="41F498F4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5F9C9823" w14:textId="15856C35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3A94D98A" w14:textId="7B6A4404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36C05932" w14:textId="0C2AA3DE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5ADD20D0" w14:textId="7040A8FF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7BA02BE1" w14:textId="4AC050A5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4EE2B829" w14:textId="6ABFDE26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5DBA4F2A" w14:textId="4F7BE5A9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5F265158" w14:textId="5C0B8BB6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41FBB0CA" w14:textId="6FBA0FE5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5000AE37" w14:textId="45284EB8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3660C169" w14:textId="38E8A772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506C9322" w14:textId="70556D92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18595B4C" w14:textId="371043C2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06043874" w14:textId="6AF67ED9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0D6D3A54" w14:textId="326366C8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2A6ADE53" w14:textId="60DFDD8F" w:rsidR="009A6D56" w:rsidRPr="00605B05" w:rsidRDefault="009A6D56">
      <w:pPr>
        <w:rPr>
          <w:rFonts w:ascii="Arial" w:hAnsi="Arial" w:cs="Arial"/>
          <w:sz w:val="22"/>
          <w:szCs w:val="22"/>
        </w:rPr>
      </w:pPr>
    </w:p>
    <w:p w14:paraId="074394C3" w14:textId="46AEC033" w:rsidR="009A6D56" w:rsidRDefault="009A6D56">
      <w:pPr>
        <w:rPr>
          <w:rFonts w:ascii="Arial" w:hAnsi="Arial" w:cs="Arial"/>
          <w:sz w:val="22"/>
          <w:szCs w:val="22"/>
        </w:rPr>
      </w:pPr>
    </w:p>
    <w:p w14:paraId="5D98491E" w14:textId="77777777" w:rsidR="00605B05" w:rsidRDefault="00605B05">
      <w:pPr>
        <w:rPr>
          <w:rFonts w:ascii="Arial" w:hAnsi="Arial" w:cs="Arial"/>
          <w:sz w:val="22"/>
          <w:szCs w:val="22"/>
        </w:rPr>
      </w:pPr>
    </w:p>
    <w:p w14:paraId="3639E77B" w14:textId="77777777" w:rsidR="00605B05" w:rsidRDefault="00605B05">
      <w:pPr>
        <w:rPr>
          <w:rFonts w:ascii="Arial" w:hAnsi="Arial" w:cs="Arial"/>
          <w:sz w:val="22"/>
          <w:szCs w:val="22"/>
        </w:rPr>
      </w:pPr>
    </w:p>
    <w:p w14:paraId="66721C85" w14:textId="77777777" w:rsidR="00605B05" w:rsidRDefault="00605B05">
      <w:pPr>
        <w:rPr>
          <w:rFonts w:ascii="Arial" w:hAnsi="Arial" w:cs="Arial"/>
          <w:sz w:val="22"/>
          <w:szCs w:val="22"/>
        </w:rPr>
      </w:pPr>
    </w:p>
    <w:p w14:paraId="42BCF50E" w14:textId="77777777" w:rsidR="00605B05" w:rsidRPr="00605B05" w:rsidRDefault="00605B05">
      <w:pPr>
        <w:rPr>
          <w:rFonts w:ascii="Arial" w:hAnsi="Arial" w:cs="Arial"/>
          <w:sz w:val="22"/>
          <w:szCs w:val="22"/>
        </w:rPr>
      </w:pPr>
    </w:p>
    <w:p w14:paraId="58171CAD" w14:textId="3EDA2A39" w:rsidR="004C44AF" w:rsidRPr="00605B05" w:rsidRDefault="00174FDF">
      <w:pPr>
        <w:rPr>
          <w:rFonts w:ascii="Arial" w:hAnsi="Arial" w:cs="Arial"/>
          <w:b/>
          <w:bCs/>
          <w:sz w:val="22"/>
          <w:szCs w:val="22"/>
        </w:rPr>
      </w:pPr>
      <w:r w:rsidRPr="00605B0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Data S1. </w:t>
      </w:r>
      <w:r w:rsidR="004C44AF" w:rsidRPr="00605B05">
        <w:rPr>
          <w:rFonts w:ascii="Arial" w:hAnsi="Arial" w:cs="Arial"/>
          <w:b/>
          <w:bCs/>
          <w:sz w:val="22"/>
          <w:szCs w:val="22"/>
        </w:rPr>
        <w:t xml:space="preserve"> </w:t>
      </w:r>
      <w:r w:rsidR="004C44AF" w:rsidRPr="00605B05">
        <w:rPr>
          <w:rFonts w:ascii="Arial" w:hAnsi="Arial" w:cs="Arial"/>
          <w:bCs/>
          <w:sz w:val="22"/>
          <w:szCs w:val="22"/>
        </w:rPr>
        <w:t>Traumatic Brain Injury (TBI) Severity Classification Using Defense and Veterans Brain Injury Center (DVBIC) 2015 ICD-9 Diagnostic Code</w:t>
      </w:r>
      <w:r w:rsidR="00017B48" w:rsidRPr="00605B05">
        <w:rPr>
          <w:rFonts w:ascii="Arial" w:hAnsi="Arial" w:cs="Arial"/>
          <w:bCs/>
          <w:sz w:val="22"/>
          <w:szCs w:val="22"/>
        </w:rPr>
        <w:t>s</w:t>
      </w:r>
    </w:p>
    <w:p w14:paraId="1C31382D" w14:textId="0AEA4EAA" w:rsidR="00017B48" w:rsidRPr="00605B05" w:rsidRDefault="00017B48">
      <w:pPr>
        <w:rPr>
          <w:rFonts w:ascii="Arial" w:hAnsi="Arial" w:cs="Arial"/>
          <w:b/>
          <w:bCs/>
          <w:sz w:val="22"/>
          <w:szCs w:val="22"/>
        </w:rPr>
      </w:pPr>
    </w:p>
    <w:p w14:paraId="6CFB28CB" w14:textId="205B35D5" w:rsidR="002B7D93" w:rsidRPr="00605B05" w:rsidRDefault="002B7D93">
      <w:pPr>
        <w:rPr>
          <w:rFonts w:ascii="Arial" w:hAnsi="Arial" w:cs="Arial"/>
          <w:color w:val="000000" w:themeColor="text1"/>
          <w:sz w:val="22"/>
          <w:szCs w:val="22"/>
        </w:rPr>
      </w:pPr>
      <w:r w:rsidRPr="00605B05">
        <w:rPr>
          <w:rFonts w:ascii="Arial" w:hAnsi="Arial" w:cs="Arial"/>
          <w:color w:val="000000" w:themeColor="text1"/>
          <w:sz w:val="22"/>
          <w:szCs w:val="22"/>
        </w:rPr>
        <w:t xml:space="preserve">All subjects in the dataset had ICD-9 codes for their physical injuries. Any subject with a TBI-related ICD-9 code was categorized as part of the TBI group. Any subject without TBI-related ICD-9 codes was categorized as part of the non-TBI group. Thereafter, the severity of TBIs </w:t>
      </w:r>
      <w:r w:rsidR="00225FEF" w:rsidRPr="00605B05">
        <w:rPr>
          <w:rFonts w:ascii="Arial" w:hAnsi="Arial" w:cs="Arial"/>
          <w:color w:val="000000" w:themeColor="text1"/>
          <w:sz w:val="22"/>
          <w:szCs w:val="22"/>
        </w:rPr>
        <w:t>were</w:t>
      </w:r>
      <w:r w:rsidRPr="00605B05">
        <w:rPr>
          <w:rFonts w:ascii="Arial" w:hAnsi="Arial" w:cs="Arial"/>
          <w:color w:val="000000" w:themeColor="text1"/>
          <w:sz w:val="22"/>
          <w:szCs w:val="22"/>
        </w:rPr>
        <w:t xml:space="preserve"> classified as mild, moderate, or severe according to</w:t>
      </w:r>
      <w:r w:rsidR="002C7D5C" w:rsidRPr="00605B05">
        <w:rPr>
          <w:rFonts w:ascii="Arial" w:hAnsi="Arial" w:cs="Arial"/>
          <w:color w:val="000000" w:themeColor="text1"/>
          <w:sz w:val="22"/>
          <w:szCs w:val="22"/>
        </w:rPr>
        <w:t xml:space="preserve"> the DVBIC criteria</w:t>
      </w:r>
      <w:r w:rsidRPr="00605B05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29F16F7A" w14:textId="77777777" w:rsidR="002B7D93" w:rsidRPr="00605B05" w:rsidRDefault="002B7D93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9D93D75" w14:textId="0FB11506" w:rsidR="00017B48" w:rsidRPr="00605B05" w:rsidRDefault="00017B48">
      <w:pPr>
        <w:rPr>
          <w:rFonts w:ascii="Arial" w:hAnsi="Arial" w:cs="Arial"/>
          <w:b/>
          <w:bCs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 xml:space="preserve">Full document </w:t>
      </w:r>
      <w:r w:rsidR="00CF18B2" w:rsidRPr="00605B05">
        <w:rPr>
          <w:rFonts w:ascii="Arial" w:hAnsi="Arial" w:cs="Arial"/>
          <w:sz w:val="22"/>
          <w:szCs w:val="22"/>
        </w:rPr>
        <w:t xml:space="preserve">on ICD-9 codes </w:t>
      </w:r>
      <w:r w:rsidRPr="00605B05">
        <w:rPr>
          <w:rFonts w:ascii="Arial" w:hAnsi="Arial" w:cs="Arial"/>
          <w:sz w:val="22"/>
          <w:szCs w:val="22"/>
        </w:rPr>
        <w:t>can be accessed through this link:</w:t>
      </w:r>
      <w:r w:rsidRPr="00605B05">
        <w:rPr>
          <w:rFonts w:ascii="Arial" w:hAnsi="Arial" w:cs="Arial"/>
          <w:b/>
          <w:bCs/>
          <w:sz w:val="22"/>
          <w:szCs w:val="22"/>
        </w:rPr>
        <w:t xml:space="preserve"> </w:t>
      </w:r>
      <w:hyperlink r:id="rId6" w:history="1">
        <w:r w:rsidRPr="00605B05">
          <w:rPr>
            <w:rStyle w:val="Hyperlink"/>
            <w:rFonts w:ascii="Arial" w:hAnsi="Arial" w:cs="Arial"/>
            <w:b/>
            <w:bCs/>
            <w:sz w:val="22"/>
            <w:szCs w:val="22"/>
          </w:rPr>
          <w:t>https://www.health.mil/Reference-Center/Publications/2015/12/01/Traumatic-Brain-Injury</w:t>
        </w:r>
      </w:hyperlink>
      <w:r w:rsidRPr="00605B05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1BE9F453" w14:textId="794EE1B3" w:rsidR="00017B48" w:rsidRPr="00605B05" w:rsidRDefault="00017B48">
      <w:pPr>
        <w:rPr>
          <w:rFonts w:ascii="Arial" w:hAnsi="Arial" w:cs="Arial"/>
          <w:b/>
          <w:bCs/>
          <w:sz w:val="22"/>
          <w:szCs w:val="22"/>
        </w:rPr>
      </w:pPr>
    </w:p>
    <w:p w14:paraId="7E8FC89A" w14:textId="77777777" w:rsidR="00017B48" w:rsidRPr="00605B05" w:rsidRDefault="00017B48" w:rsidP="00017B48">
      <w:pPr>
        <w:rPr>
          <w:rFonts w:ascii="Arial" w:eastAsia="Times New Roman" w:hAnsi="Arial" w:cs="Arial"/>
          <w:sz w:val="22"/>
          <w:szCs w:val="22"/>
        </w:rPr>
      </w:pPr>
      <w:r w:rsidRPr="00605B05">
        <w:rPr>
          <w:rFonts w:ascii="Arial" w:eastAsia="Times New Roman" w:hAnsi="Arial" w:cs="Arial"/>
          <w:sz w:val="22"/>
          <w:szCs w:val="22"/>
        </w:rPr>
        <w:t xml:space="preserve">[m] - Concussion/Mild TBI is characterized by the following: Confused or disoriented state which lasts less than 24 hours; or loss of consciousness for up to 30 minutes; or memory loss lasting less than 24 hours. Excludes penetrating TBI. A CT scan is not indicated for most patients with a Mild TBI. If obtained, it is normal. </w:t>
      </w:r>
    </w:p>
    <w:p w14:paraId="0E787DBA" w14:textId="77777777" w:rsidR="00017B48" w:rsidRPr="00605B05" w:rsidRDefault="00017B48" w:rsidP="00017B48">
      <w:pPr>
        <w:rPr>
          <w:rFonts w:ascii="Arial" w:eastAsia="Times New Roman" w:hAnsi="Arial" w:cs="Arial"/>
          <w:sz w:val="22"/>
          <w:szCs w:val="22"/>
        </w:rPr>
      </w:pPr>
    </w:p>
    <w:p w14:paraId="12DD25E5" w14:textId="77777777" w:rsidR="00017B48" w:rsidRPr="00605B05" w:rsidRDefault="00017B48" w:rsidP="00017B48">
      <w:pPr>
        <w:rPr>
          <w:rFonts w:ascii="Arial" w:eastAsia="Times New Roman" w:hAnsi="Arial" w:cs="Arial"/>
          <w:sz w:val="22"/>
          <w:szCs w:val="22"/>
        </w:rPr>
      </w:pPr>
      <w:r w:rsidRPr="00605B05">
        <w:rPr>
          <w:rFonts w:ascii="Arial" w:eastAsia="Times New Roman" w:hAnsi="Arial" w:cs="Arial"/>
          <w:sz w:val="22"/>
          <w:szCs w:val="22"/>
        </w:rPr>
        <w:t xml:space="preserve">[M] - Moderate TBI is characterized by the following: Confused or disoriented state which lasts more than 24 hours; or loss of consciousness for more than 30 minutes, but less than 24 hours; or memory loss lasting greater than 24 hours but less than seven days; or meets criteria for Mild TBI except an abnormal CT scan is present. Excludes penetrating TBI. A structural brain imaging study may be normal or abnormal. </w:t>
      </w:r>
    </w:p>
    <w:p w14:paraId="27F08E53" w14:textId="77777777" w:rsidR="00017B48" w:rsidRPr="00605B05" w:rsidRDefault="00017B48" w:rsidP="00017B48">
      <w:pPr>
        <w:rPr>
          <w:rFonts w:ascii="Arial" w:eastAsia="Times New Roman" w:hAnsi="Arial" w:cs="Arial"/>
          <w:sz w:val="22"/>
          <w:szCs w:val="22"/>
        </w:rPr>
      </w:pPr>
    </w:p>
    <w:p w14:paraId="192D791F" w14:textId="77777777" w:rsidR="00017B48" w:rsidRPr="00605B05" w:rsidRDefault="00017B48" w:rsidP="00017B48">
      <w:pPr>
        <w:rPr>
          <w:rFonts w:ascii="Arial" w:eastAsia="Times New Roman" w:hAnsi="Arial" w:cs="Arial"/>
          <w:sz w:val="22"/>
          <w:szCs w:val="22"/>
        </w:rPr>
      </w:pPr>
      <w:r w:rsidRPr="00605B05">
        <w:rPr>
          <w:rFonts w:ascii="Arial" w:eastAsia="Times New Roman" w:hAnsi="Arial" w:cs="Arial"/>
          <w:sz w:val="22"/>
          <w:szCs w:val="22"/>
        </w:rPr>
        <w:t xml:space="preserve">[S] - Severe TBI is characterized by the following: Confused or disoriented state which lasts more than 24 hours; or loss of consciousness for more than 24 hours; or memory loss for more than seven days. Excludes penetrating TBI. A structural brain imaging study may be normal but usually is abnormal. </w:t>
      </w:r>
    </w:p>
    <w:p w14:paraId="25D92BEE" w14:textId="77777777" w:rsidR="00017B48" w:rsidRPr="00605B05" w:rsidRDefault="00017B48" w:rsidP="00017B48">
      <w:pPr>
        <w:rPr>
          <w:rFonts w:ascii="Arial" w:eastAsia="Times New Roman" w:hAnsi="Arial" w:cs="Arial"/>
          <w:sz w:val="22"/>
          <w:szCs w:val="22"/>
        </w:rPr>
      </w:pPr>
    </w:p>
    <w:p w14:paraId="504D2140" w14:textId="77777777" w:rsidR="00017B48" w:rsidRPr="00605B05" w:rsidRDefault="00017B48" w:rsidP="00017B48">
      <w:pPr>
        <w:rPr>
          <w:rFonts w:ascii="Arial" w:eastAsia="Times New Roman" w:hAnsi="Arial" w:cs="Arial"/>
          <w:sz w:val="22"/>
          <w:szCs w:val="22"/>
        </w:rPr>
      </w:pPr>
      <w:r w:rsidRPr="00605B05">
        <w:rPr>
          <w:rFonts w:ascii="Arial" w:eastAsia="Times New Roman" w:hAnsi="Arial" w:cs="Arial"/>
          <w:sz w:val="22"/>
          <w:szCs w:val="22"/>
        </w:rPr>
        <w:t xml:space="preserve">[P] - Penetrating TBI, or open head injury, is characterized by the following: A head injury in which the scalp, skull and dura mater (the outer layer of the meninges) are penetrated. Penetrating injuries can be caused by high-velocity projectiles or objects of lower velocity such as knives, or bone fragments from a skull fracture that are driven into the brain. </w:t>
      </w:r>
    </w:p>
    <w:p w14:paraId="639D0D7D" w14:textId="77777777" w:rsidR="00017B48" w:rsidRPr="00605B05" w:rsidRDefault="00017B48" w:rsidP="00017B48">
      <w:pPr>
        <w:rPr>
          <w:rFonts w:ascii="Arial" w:eastAsia="Times New Roman" w:hAnsi="Arial" w:cs="Arial"/>
          <w:sz w:val="22"/>
          <w:szCs w:val="22"/>
        </w:rPr>
      </w:pPr>
    </w:p>
    <w:p w14:paraId="2B710AA2" w14:textId="3A016C1B" w:rsidR="00017B48" w:rsidRPr="00605B05" w:rsidRDefault="00017B48" w:rsidP="00017B48">
      <w:pPr>
        <w:rPr>
          <w:rFonts w:ascii="Arial" w:eastAsia="Times New Roman" w:hAnsi="Arial" w:cs="Arial"/>
          <w:sz w:val="22"/>
          <w:szCs w:val="22"/>
        </w:rPr>
      </w:pPr>
      <w:r w:rsidRPr="00605B05">
        <w:rPr>
          <w:rFonts w:ascii="Arial" w:eastAsia="Times New Roman" w:hAnsi="Arial" w:cs="Arial"/>
          <w:sz w:val="22"/>
          <w:szCs w:val="22"/>
        </w:rPr>
        <w:t>[U] - Unclassifiable TBI</w:t>
      </w:r>
    </w:p>
    <w:p w14:paraId="62359027" w14:textId="77777777" w:rsidR="00017B48" w:rsidRPr="00605B05" w:rsidRDefault="00017B48">
      <w:pPr>
        <w:rPr>
          <w:rFonts w:ascii="Arial" w:hAnsi="Arial" w:cs="Arial"/>
          <w:b/>
          <w:bCs/>
          <w:sz w:val="22"/>
          <w:szCs w:val="22"/>
        </w:rPr>
      </w:pPr>
    </w:p>
    <w:p w14:paraId="0FD2BB22" w14:textId="2261C83E" w:rsidR="009A6D56" w:rsidRPr="00605B05" w:rsidRDefault="009A6D56">
      <w:pPr>
        <w:rPr>
          <w:rFonts w:ascii="Arial" w:hAnsi="Arial" w:cs="Arial"/>
          <w:b/>
          <w:bCs/>
          <w:sz w:val="22"/>
          <w:szCs w:val="22"/>
        </w:rPr>
      </w:pPr>
    </w:p>
    <w:p w14:paraId="1C4BB18A" w14:textId="1EE6CBC2" w:rsidR="009A6D56" w:rsidRPr="00605B05" w:rsidRDefault="009A6D56">
      <w:pPr>
        <w:rPr>
          <w:rFonts w:ascii="Arial" w:hAnsi="Arial" w:cs="Arial"/>
          <w:b/>
          <w:bCs/>
          <w:sz w:val="22"/>
          <w:szCs w:val="22"/>
        </w:rPr>
      </w:pPr>
    </w:p>
    <w:p w14:paraId="1723960A" w14:textId="4B3FB8D3" w:rsidR="009A6D56" w:rsidRPr="00605B05" w:rsidRDefault="009A6D56">
      <w:pPr>
        <w:rPr>
          <w:rFonts w:ascii="Arial" w:hAnsi="Arial" w:cs="Arial"/>
          <w:b/>
          <w:bCs/>
          <w:sz w:val="22"/>
          <w:szCs w:val="22"/>
        </w:rPr>
      </w:pPr>
    </w:p>
    <w:p w14:paraId="66A26385" w14:textId="77777777" w:rsidR="009A6D56" w:rsidRPr="00605B05" w:rsidRDefault="009A6D56">
      <w:pPr>
        <w:rPr>
          <w:rFonts w:ascii="Arial" w:hAnsi="Arial" w:cs="Arial"/>
          <w:b/>
          <w:bCs/>
          <w:sz w:val="22"/>
          <w:szCs w:val="22"/>
        </w:rPr>
      </w:pPr>
    </w:p>
    <w:p w14:paraId="58C54C59" w14:textId="1A2FF812" w:rsidR="004C44AF" w:rsidRPr="00605B05" w:rsidRDefault="004C44AF">
      <w:pPr>
        <w:rPr>
          <w:rFonts w:ascii="Arial" w:hAnsi="Arial" w:cs="Arial"/>
          <w:noProof/>
          <w:sz w:val="22"/>
          <w:szCs w:val="22"/>
        </w:rPr>
      </w:pPr>
    </w:p>
    <w:p w14:paraId="3D4C989D" w14:textId="6B3E09A8" w:rsidR="00017B48" w:rsidRPr="00605B05" w:rsidRDefault="00017B48">
      <w:pPr>
        <w:rPr>
          <w:rFonts w:ascii="Arial" w:hAnsi="Arial" w:cs="Arial"/>
          <w:noProof/>
          <w:sz w:val="22"/>
          <w:szCs w:val="22"/>
        </w:rPr>
      </w:pPr>
    </w:p>
    <w:p w14:paraId="46057408" w14:textId="5A413670" w:rsidR="00017B48" w:rsidRPr="00605B05" w:rsidRDefault="00017B48">
      <w:pPr>
        <w:rPr>
          <w:rFonts w:ascii="Arial" w:hAnsi="Arial" w:cs="Arial"/>
          <w:noProof/>
          <w:sz w:val="22"/>
          <w:szCs w:val="22"/>
        </w:rPr>
      </w:pPr>
    </w:p>
    <w:p w14:paraId="12D2573C" w14:textId="2A694588" w:rsidR="00017B48" w:rsidRPr="00605B05" w:rsidRDefault="00017B48">
      <w:pPr>
        <w:rPr>
          <w:rFonts w:ascii="Arial" w:hAnsi="Arial" w:cs="Arial"/>
          <w:noProof/>
          <w:sz w:val="22"/>
          <w:szCs w:val="22"/>
        </w:rPr>
      </w:pPr>
    </w:p>
    <w:p w14:paraId="239D36BE" w14:textId="6149E3AC" w:rsidR="00017B48" w:rsidRPr="00605B05" w:rsidRDefault="00017B48">
      <w:pPr>
        <w:rPr>
          <w:rFonts w:ascii="Arial" w:hAnsi="Arial" w:cs="Arial"/>
          <w:noProof/>
          <w:sz w:val="22"/>
          <w:szCs w:val="22"/>
        </w:rPr>
      </w:pPr>
    </w:p>
    <w:p w14:paraId="6AB036B7" w14:textId="053006A4" w:rsidR="00017B48" w:rsidRPr="00605B05" w:rsidRDefault="00017B48">
      <w:pPr>
        <w:rPr>
          <w:rFonts w:ascii="Arial" w:hAnsi="Arial" w:cs="Arial"/>
          <w:noProof/>
          <w:sz w:val="22"/>
          <w:szCs w:val="22"/>
        </w:rPr>
      </w:pPr>
    </w:p>
    <w:p w14:paraId="1E7B743B" w14:textId="0126CD2F" w:rsidR="00017B48" w:rsidRPr="00605B05" w:rsidRDefault="00017B48">
      <w:pPr>
        <w:rPr>
          <w:rFonts w:ascii="Arial" w:hAnsi="Arial" w:cs="Arial"/>
          <w:noProof/>
          <w:sz w:val="22"/>
          <w:szCs w:val="22"/>
        </w:rPr>
      </w:pPr>
    </w:p>
    <w:p w14:paraId="489A3E12" w14:textId="604C02A5" w:rsidR="00017B48" w:rsidRPr="00605B05" w:rsidRDefault="00017B48">
      <w:pPr>
        <w:rPr>
          <w:rFonts w:ascii="Arial" w:hAnsi="Arial" w:cs="Arial"/>
          <w:noProof/>
          <w:sz w:val="22"/>
          <w:szCs w:val="22"/>
        </w:rPr>
      </w:pPr>
    </w:p>
    <w:p w14:paraId="5F0E4B88" w14:textId="42748735" w:rsidR="00017B48" w:rsidRDefault="00017B48">
      <w:pPr>
        <w:rPr>
          <w:rFonts w:ascii="Arial" w:hAnsi="Arial" w:cs="Arial"/>
          <w:noProof/>
          <w:sz w:val="22"/>
          <w:szCs w:val="22"/>
        </w:rPr>
      </w:pPr>
    </w:p>
    <w:p w14:paraId="6611F2A6" w14:textId="77777777" w:rsidR="00605B05" w:rsidRDefault="00605B05">
      <w:pPr>
        <w:rPr>
          <w:rFonts w:ascii="Arial" w:hAnsi="Arial" w:cs="Arial"/>
          <w:noProof/>
          <w:sz w:val="22"/>
          <w:szCs w:val="22"/>
        </w:rPr>
      </w:pPr>
    </w:p>
    <w:p w14:paraId="5996BEF8" w14:textId="77777777" w:rsidR="00605B05" w:rsidRDefault="00605B05">
      <w:pPr>
        <w:rPr>
          <w:rFonts w:ascii="Arial" w:hAnsi="Arial" w:cs="Arial"/>
          <w:noProof/>
          <w:sz w:val="22"/>
          <w:szCs w:val="22"/>
        </w:rPr>
      </w:pPr>
    </w:p>
    <w:p w14:paraId="072902D2" w14:textId="77777777" w:rsidR="00605B05" w:rsidRDefault="00605B05">
      <w:pPr>
        <w:rPr>
          <w:rFonts w:ascii="Arial" w:hAnsi="Arial" w:cs="Arial"/>
          <w:noProof/>
          <w:sz w:val="22"/>
          <w:szCs w:val="22"/>
        </w:rPr>
      </w:pPr>
    </w:p>
    <w:p w14:paraId="4B5DD3C8" w14:textId="77777777" w:rsidR="00605B05" w:rsidRPr="00605B05" w:rsidRDefault="00605B05">
      <w:pPr>
        <w:rPr>
          <w:rFonts w:ascii="Arial" w:hAnsi="Arial" w:cs="Arial"/>
          <w:noProof/>
          <w:sz w:val="22"/>
          <w:szCs w:val="22"/>
        </w:rPr>
      </w:pPr>
    </w:p>
    <w:p w14:paraId="08697446" w14:textId="7CA54214" w:rsidR="001B601D" w:rsidRPr="00605B05" w:rsidRDefault="00174FDF" w:rsidP="00163759">
      <w:pPr>
        <w:rPr>
          <w:rFonts w:ascii="Arial" w:hAnsi="Arial" w:cs="Arial"/>
          <w:bCs/>
          <w:sz w:val="22"/>
          <w:szCs w:val="22"/>
        </w:rPr>
      </w:pPr>
      <w:r w:rsidRPr="00605B0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="007654A8" w:rsidRPr="00605B05">
        <w:rPr>
          <w:rFonts w:ascii="Arial" w:hAnsi="Arial" w:cs="Arial"/>
          <w:b/>
          <w:bCs/>
          <w:sz w:val="22"/>
          <w:szCs w:val="22"/>
        </w:rPr>
        <w:t>Data</w:t>
      </w:r>
      <w:r w:rsidRPr="00605B05">
        <w:rPr>
          <w:rFonts w:ascii="Arial" w:hAnsi="Arial" w:cs="Arial"/>
          <w:b/>
          <w:bCs/>
          <w:sz w:val="22"/>
          <w:szCs w:val="22"/>
        </w:rPr>
        <w:t xml:space="preserve"> S</w:t>
      </w:r>
      <w:r w:rsidR="007654A8" w:rsidRPr="00605B05">
        <w:rPr>
          <w:rFonts w:ascii="Arial" w:hAnsi="Arial" w:cs="Arial"/>
          <w:b/>
          <w:bCs/>
          <w:sz w:val="22"/>
          <w:szCs w:val="22"/>
        </w:rPr>
        <w:t>2.</w:t>
      </w:r>
      <w:r w:rsidR="004C2BEA" w:rsidRPr="00605B05">
        <w:rPr>
          <w:rFonts w:ascii="Arial" w:hAnsi="Arial" w:cs="Arial"/>
          <w:b/>
          <w:bCs/>
          <w:sz w:val="22"/>
          <w:szCs w:val="22"/>
        </w:rPr>
        <w:t xml:space="preserve"> </w:t>
      </w:r>
      <w:r w:rsidR="004C2BEA" w:rsidRPr="00605B05">
        <w:rPr>
          <w:rFonts w:ascii="Arial" w:hAnsi="Arial" w:cs="Arial"/>
          <w:bCs/>
          <w:sz w:val="22"/>
          <w:szCs w:val="22"/>
        </w:rPr>
        <w:t>Additional Methods</w:t>
      </w:r>
    </w:p>
    <w:p w14:paraId="3CB99A99" w14:textId="088CD8D2" w:rsidR="00C8454D" w:rsidRPr="00605B05" w:rsidRDefault="00C8454D" w:rsidP="00163759">
      <w:pPr>
        <w:rPr>
          <w:rFonts w:ascii="Arial" w:hAnsi="Arial" w:cs="Arial"/>
          <w:sz w:val="22"/>
          <w:szCs w:val="22"/>
        </w:rPr>
      </w:pPr>
    </w:p>
    <w:p w14:paraId="22CA3B91" w14:textId="1B987E48" w:rsidR="0076255A" w:rsidRPr="00605B05" w:rsidRDefault="00977ED0" w:rsidP="00C8454D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b/>
          <w:bCs/>
          <w:sz w:val="22"/>
          <w:szCs w:val="22"/>
        </w:rPr>
        <w:t>A</w:t>
      </w:r>
      <w:r w:rsidR="00C8454D" w:rsidRPr="00605B05">
        <w:rPr>
          <w:rFonts w:ascii="Arial" w:hAnsi="Arial" w:cs="Arial"/>
          <w:b/>
          <w:bCs/>
          <w:sz w:val="22"/>
          <w:szCs w:val="22"/>
        </w:rPr>
        <w:t xml:space="preserve">. Assessment </w:t>
      </w:r>
      <w:r w:rsidR="00132DF9" w:rsidRPr="00605B05">
        <w:rPr>
          <w:rFonts w:ascii="Arial" w:hAnsi="Arial" w:cs="Arial"/>
          <w:b/>
          <w:bCs/>
          <w:sz w:val="22"/>
          <w:szCs w:val="22"/>
        </w:rPr>
        <w:t>Periods (APs)</w:t>
      </w:r>
      <w:r w:rsidR="00C8454D" w:rsidRPr="00605B05">
        <w:rPr>
          <w:rFonts w:ascii="Arial" w:hAnsi="Arial" w:cs="Arial"/>
          <w:b/>
          <w:bCs/>
          <w:sz w:val="22"/>
          <w:szCs w:val="22"/>
        </w:rPr>
        <w:t>:</w:t>
      </w:r>
      <w:r w:rsidR="00C8454D" w:rsidRPr="00605B05">
        <w:rPr>
          <w:rFonts w:ascii="Arial" w:hAnsi="Arial" w:cs="Arial"/>
          <w:sz w:val="22"/>
          <w:szCs w:val="22"/>
        </w:rPr>
        <w:t xml:space="preserve"> </w:t>
      </w:r>
    </w:p>
    <w:p w14:paraId="74E0463F" w14:textId="5B25A6C8" w:rsidR="00C8454D" w:rsidRPr="00605B05" w:rsidRDefault="00C8454D" w:rsidP="0076255A">
      <w:pPr>
        <w:spacing w:line="480" w:lineRule="auto"/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APs were determined based on the distribution of data collected over time as described in our previous paper.</w:t>
      </w:r>
      <w:r w:rsidR="00E90DA3" w:rsidRPr="00605B05">
        <w:rPr>
          <w:rFonts w:ascii="Arial" w:hAnsi="Arial" w:cs="Arial"/>
          <w:sz w:val="22"/>
          <w:szCs w:val="22"/>
        </w:rPr>
        <w:fldChar w:fldCharType="begin"/>
      </w:r>
      <w:r w:rsidR="00E90DA3" w:rsidRPr="00605B05">
        <w:rPr>
          <w:rFonts w:ascii="Arial" w:hAnsi="Arial" w:cs="Arial"/>
          <w:sz w:val="22"/>
          <w:szCs w:val="22"/>
        </w:rPr>
        <w:instrText xml:space="preserve"> ADDIN EN.CITE &lt;EndNote&gt;&lt;Cite&gt;&lt;Author&gt;Soumoff&lt;/Author&gt;&lt;Year&gt;2021&lt;/Year&gt;&lt;RecNum&gt;300&lt;/RecNum&gt;&lt;DisplayText&gt;&lt;style face="superscript"&gt;1&lt;/style&gt;&lt;/DisplayText&gt;&lt;record&gt;&lt;rec-number&gt;300&lt;/rec-number&gt;&lt;foreign-keys&gt;&lt;key app="EN" db-id="pzartad2695dwgefzxivvfrdsxtsdde29w0d" timestamp="1642385727"&gt;300&lt;/key&gt;&lt;/foreign-keys&gt;&lt;ref-type name="Journal Article"&gt;17&lt;/ref-type&gt;&lt;contributors&gt;&lt;authors&gt;&lt;author&gt;Soumoff, Alyssa A&lt;/author&gt;&lt;author&gt;Clark, Neil G&lt;/author&gt;&lt;author&gt;Spinks, Elizabeth A&lt;/author&gt;&lt;author&gt;Kemezis, Patricia A&lt;/author&gt;&lt;author&gt;Raiciulescu, Sorana&lt;/author&gt;&lt;author&gt;Driscoll, Mercedes Y&lt;/author&gt;&lt;author&gt;Kim, Sharon Y&lt;/author&gt;&lt;author&gt;Benedek, David M&lt;/author&gt;&lt;author&gt;Choi, Kwang H&lt;/author&gt;&lt;/authors&gt;&lt;/contributors&gt;&lt;titles&gt;&lt;title&gt;Somatic symptom severity, not injury severity, predicts probable posttraumatic stress disorder and major depressive disorder in wounded service members&lt;/title&gt;&lt;secondary-title&gt;Journal of traumatic stress&lt;/secondary-title&gt;&lt;/titles&gt;&lt;periodical&gt;&lt;full-title&gt;Journal of traumatic stress&lt;/full-title&gt;&lt;/periodical&gt;&lt;dates&gt;&lt;year&gt;2021&lt;/year&gt;&lt;/dates&gt;&lt;isbn&gt;0894-9867&lt;/isbn&gt;&lt;urls&gt;&lt;/urls&gt;&lt;/record&gt;&lt;/Cite&gt;&lt;/EndNote&gt;</w:instrText>
      </w:r>
      <w:r w:rsidR="00E90DA3" w:rsidRPr="00605B05">
        <w:rPr>
          <w:rFonts w:ascii="Arial" w:hAnsi="Arial" w:cs="Arial"/>
          <w:sz w:val="22"/>
          <w:szCs w:val="22"/>
        </w:rPr>
        <w:fldChar w:fldCharType="separate"/>
      </w:r>
      <w:r w:rsidR="00E90DA3" w:rsidRPr="00605B05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="00E90DA3" w:rsidRPr="00605B05">
        <w:rPr>
          <w:rFonts w:ascii="Arial" w:hAnsi="Arial" w:cs="Arial"/>
          <w:sz w:val="22"/>
          <w:szCs w:val="22"/>
        </w:rPr>
        <w:fldChar w:fldCharType="end"/>
      </w:r>
      <w:r w:rsidRPr="00605B05">
        <w:rPr>
          <w:rFonts w:ascii="Arial" w:hAnsi="Arial" w:cs="Arial"/>
          <w:sz w:val="22"/>
          <w:szCs w:val="22"/>
        </w:rPr>
        <w:t xml:space="preserve"> Initial and follow-up data were generally collected before post-injury day 75 and after post-injury day 90 (Figure 1 from Soumoff et al. 2021).</w:t>
      </w:r>
      <w:r w:rsidR="00E90DA3" w:rsidRPr="00605B05">
        <w:rPr>
          <w:rFonts w:ascii="Arial" w:hAnsi="Arial" w:cs="Arial"/>
          <w:sz w:val="22"/>
          <w:szCs w:val="22"/>
        </w:rPr>
        <w:fldChar w:fldCharType="begin"/>
      </w:r>
      <w:r w:rsidR="00E90DA3" w:rsidRPr="00605B05">
        <w:rPr>
          <w:rFonts w:ascii="Arial" w:hAnsi="Arial" w:cs="Arial"/>
          <w:sz w:val="22"/>
          <w:szCs w:val="22"/>
        </w:rPr>
        <w:instrText xml:space="preserve"> ADDIN EN.CITE &lt;EndNote&gt;&lt;Cite&gt;&lt;Author&gt;Soumoff&lt;/Author&gt;&lt;Year&gt;2021&lt;/Year&gt;&lt;RecNum&gt;300&lt;/RecNum&gt;&lt;DisplayText&gt;&lt;style face="superscript"&gt;1&lt;/style&gt;&lt;/DisplayText&gt;&lt;record&gt;&lt;rec-number&gt;300&lt;/rec-number&gt;&lt;foreign-keys&gt;&lt;key app="EN" db-id="pzartad2695dwgefzxivvfrdsxtsdde29w0d" timestamp="1642385727"&gt;300&lt;/key&gt;&lt;/foreign-keys&gt;&lt;ref-type name="Journal Article"&gt;17&lt;/ref-type&gt;&lt;contributors&gt;&lt;authors&gt;&lt;author&gt;Soumoff, Alyssa A&lt;/author&gt;&lt;author&gt;Clark, Neil G&lt;/author&gt;&lt;author&gt;Spinks, Elizabeth A&lt;/author&gt;&lt;author&gt;Kemezis, Patricia A&lt;/author&gt;&lt;author&gt;Raiciulescu, Sorana&lt;/author&gt;&lt;author&gt;Driscoll, Mercedes Y&lt;/author&gt;&lt;author&gt;Kim, Sharon Y&lt;/author&gt;&lt;author&gt;Benedek, David M&lt;/author&gt;&lt;author&gt;Choi, Kwang H&lt;/author&gt;&lt;/authors&gt;&lt;/contributors&gt;&lt;titles&gt;&lt;title&gt;Somatic symptom severity, not injury severity, predicts probable posttraumatic stress disorder and major depressive disorder in wounded service members&lt;/title&gt;&lt;secondary-title&gt;Journal of traumatic stress&lt;/secondary-title&gt;&lt;/titles&gt;&lt;periodical&gt;&lt;full-title&gt;Journal of traumatic stress&lt;/full-title&gt;&lt;/periodical&gt;&lt;dates&gt;&lt;year&gt;2021&lt;/year&gt;&lt;/dates&gt;&lt;isbn&gt;0894-9867&lt;/isbn&gt;&lt;urls&gt;&lt;/urls&gt;&lt;/record&gt;&lt;/Cite&gt;&lt;/EndNote&gt;</w:instrText>
      </w:r>
      <w:r w:rsidR="00E90DA3" w:rsidRPr="00605B05">
        <w:rPr>
          <w:rFonts w:ascii="Arial" w:hAnsi="Arial" w:cs="Arial"/>
          <w:sz w:val="22"/>
          <w:szCs w:val="22"/>
        </w:rPr>
        <w:fldChar w:fldCharType="separate"/>
      </w:r>
      <w:r w:rsidR="00E90DA3" w:rsidRPr="00605B05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="00E90DA3" w:rsidRPr="00605B05">
        <w:rPr>
          <w:rFonts w:ascii="Arial" w:hAnsi="Arial" w:cs="Arial"/>
          <w:sz w:val="22"/>
          <w:szCs w:val="22"/>
        </w:rPr>
        <w:fldChar w:fldCharType="end"/>
      </w:r>
      <w:r w:rsidRPr="00605B05">
        <w:rPr>
          <w:rFonts w:ascii="Arial" w:hAnsi="Arial" w:cs="Arial"/>
          <w:sz w:val="22"/>
          <w:szCs w:val="22"/>
        </w:rPr>
        <w:t xml:space="preserve"> Very few data were collected between day</w:t>
      </w:r>
      <w:r w:rsidR="00132DF9" w:rsidRPr="00605B05">
        <w:rPr>
          <w:rFonts w:ascii="Arial" w:hAnsi="Arial" w:cs="Arial"/>
          <w:sz w:val="22"/>
          <w:szCs w:val="22"/>
        </w:rPr>
        <w:t>s</w:t>
      </w:r>
      <w:r w:rsidRPr="00605B05">
        <w:rPr>
          <w:rFonts w:ascii="Arial" w:hAnsi="Arial" w:cs="Arial"/>
          <w:sz w:val="22"/>
          <w:szCs w:val="22"/>
        </w:rPr>
        <w:t xml:space="preserve"> 75 and 90 post-injury, and an insufficient number of SMs were surveyed frequently enough to create smaller divisions of APs.</w:t>
      </w:r>
    </w:p>
    <w:p w14:paraId="20DE2C00" w14:textId="666A5374" w:rsidR="00C8454D" w:rsidRPr="00605B05" w:rsidRDefault="00977ED0" w:rsidP="00C8454D">
      <w:pPr>
        <w:spacing w:line="480" w:lineRule="auto"/>
        <w:ind w:firstLine="720"/>
        <w:rPr>
          <w:rFonts w:ascii="Arial" w:hAnsi="Arial" w:cs="Arial"/>
          <w:b/>
          <w:bCs/>
          <w:sz w:val="22"/>
          <w:szCs w:val="22"/>
        </w:rPr>
      </w:pPr>
      <w:r w:rsidRPr="00605B05">
        <w:rPr>
          <w:rFonts w:ascii="Arial" w:hAnsi="Arial" w:cs="Arial"/>
          <w:b/>
          <w:bCs/>
          <w:sz w:val="22"/>
          <w:szCs w:val="22"/>
        </w:rPr>
        <w:t>B</w:t>
      </w:r>
      <w:r w:rsidR="00C8454D" w:rsidRPr="00605B05">
        <w:rPr>
          <w:rFonts w:ascii="Arial" w:hAnsi="Arial" w:cs="Arial"/>
          <w:b/>
          <w:bCs/>
          <w:sz w:val="22"/>
          <w:szCs w:val="22"/>
        </w:rPr>
        <w:t>. Neuropsychiatric Symptom Assessments</w:t>
      </w:r>
      <w:r w:rsidR="0076255A" w:rsidRPr="00605B05">
        <w:rPr>
          <w:rFonts w:ascii="Arial" w:hAnsi="Arial" w:cs="Arial"/>
          <w:b/>
          <w:bCs/>
          <w:sz w:val="22"/>
          <w:szCs w:val="22"/>
        </w:rPr>
        <w:t>:</w:t>
      </w:r>
    </w:p>
    <w:p w14:paraId="63D3E73A" w14:textId="10BC9B44" w:rsidR="00C8454D" w:rsidRPr="00605B05" w:rsidRDefault="00C8454D" w:rsidP="0076255A">
      <w:pPr>
        <w:spacing w:line="480" w:lineRule="auto"/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 xml:space="preserve">The PCL-C is a 17-item self-report measure of severity of each symptom of PTSD from the DSM-IV-TR over the prior month. </w:t>
      </w:r>
      <w:r w:rsidR="00E90DA3" w:rsidRPr="00605B05">
        <w:rPr>
          <w:rFonts w:ascii="Arial" w:hAnsi="Arial" w:cs="Arial"/>
          <w:sz w:val="22"/>
          <w:szCs w:val="22"/>
        </w:rPr>
        <w:fldChar w:fldCharType="begin"/>
      </w:r>
      <w:r w:rsidR="00E90DA3" w:rsidRPr="00605B05">
        <w:rPr>
          <w:rFonts w:ascii="Arial" w:hAnsi="Arial" w:cs="Arial"/>
          <w:sz w:val="22"/>
          <w:szCs w:val="22"/>
        </w:rPr>
        <w:instrText xml:space="preserve"> ADDIN EN.CITE &lt;EndNote&gt;&lt;Cite&gt;&lt;Author&gt;Blanchard&lt;/Author&gt;&lt;Year&gt;1996&lt;/Year&gt;&lt;RecNum&gt;111&lt;/RecNum&gt;&lt;DisplayText&gt;&lt;style face="superscript"&gt;2&lt;/style&gt;&lt;/DisplayText&gt;&lt;record&gt;&lt;rec-number&gt;111&lt;/rec-number&gt;&lt;foreign-keys&gt;&lt;key app="EN" db-id="pzartad2695dwgefzxivvfrdsxtsdde29w0d" timestamp="1616700240"&gt;111&lt;/key&gt;&lt;/foreign-keys&gt;&lt;ref-type name="Journal Article"&gt;17&lt;/ref-type&gt;&lt;contributors&gt;&lt;authors&gt;&lt;author&gt;Blanchard, E. B.&lt;/author&gt;&lt;author&gt;Jones-Alexander, J.&lt;/author&gt;&lt;author&gt;Buckley, T. C.&lt;/author&gt;&lt;author&gt;Forneris, C. A.&lt;/author&gt;&lt;/authors&gt;&lt;/contributors&gt;&lt;auth-address&gt;Center for Stress and Anxiety Disorders, University at Albany-SUNY 12203, USA.&lt;/auth-address&gt;&lt;titles&gt;&lt;title&gt;Psychometric properties of the PTSD Checklist (PCL)&lt;/title&gt;&lt;secondary-title&gt;Behav Res Ther&lt;/secondary-title&gt;&lt;/titles&gt;&lt;periodical&gt;&lt;full-title&gt;Behav Res Ther&lt;/full-title&gt;&lt;/periodical&gt;&lt;pages&gt;669-73&lt;/pages&gt;&lt;volume&gt;34&lt;/volume&gt;&lt;number&gt;8&lt;/number&gt;&lt;edition&gt;1996/08/01&lt;/edition&gt;&lt;keywords&gt;&lt;keyword&gt;Accidents, Traffic/psychology&lt;/keyword&gt;&lt;keyword&gt;Adult&lt;/keyword&gt;&lt;keyword&gt;Crime Victims/psychology&lt;/keyword&gt;&lt;keyword&gt;Female&lt;/keyword&gt;&lt;keyword&gt;Humans&lt;/keyword&gt;&lt;keyword&gt;Male&lt;/keyword&gt;&lt;keyword&gt;Middle Aged&lt;/keyword&gt;&lt;keyword&gt;Psychiatric Status Rating Scales/*standards&lt;/keyword&gt;&lt;keyword&gt;Psychometrics/*methods&lt;/keyword&gt;&lt;keyword&gt;Reproducibility of Results&lt;/keyword&gt;&lt;keyword&gt;Stress Disorders, Post-Traumatic/*diagnosis&lt;/keyword&gt;&lt;keyword&gt;Survivors/psychology&lt;/keyword&gt;&lt;/keywords&gt;&lt;dates&gt;&lt;year&gt;1996&lt;/year&gt;&lt;pub-dates&gt;&lt;date&gt;Aug&lt;/date&gt;&lt;/pub-dates&gt;&lt;/dates&gt;&lt;isbn&gt;0005-7967 (Print)&amp;#xD;0005-7967 (Linking)&lt;/isbn&gt;&lt;accession-num&gt;8870294&lt;/accession-num&gt;&lt;urls&gt;&lt;related-urls&gt;&lt;url&gt;https://www.ncbi.nlm.nih.gov/pubmed/8870294&lt;/url&gt;&lt;/related-urls&gt;&lt;/urls&gt;&lt;/record&gt;&lt;/Cite&gt;&lt;/EndNote&gt;</w:instrText>
      </w:r>
      <w:r w:rsidR="00E90DA3" w:rsidRPr="00605B05">
        <w:rPr>
          <w:rFonts w:ascii="Arial" w:hAnsi="Arial" w:cs="Arial"/>
          <w:sz w:val="22"/>
          <w:szCs w:val="22"/>
        </w:rPr>
        <w:fldChar w:fldCharType="separate"/>
      </w:r>
      <w:r w:rsidR="00E90DA3" w:rsidRPr="00605B05">
        <w:rPr>
          <w:rFonts w:ascii="Arial" w:hAnsi="Arial" w:cs="Arial"/>
          <w:noProof/>
          <w:sz w:val="22"/>
          <w:szCs w:val="22"/>
          <w:vertAlign w:val="superscript"/>
        </w:rPr>
        <w:t>2</w:t>
      </w:r>
      <w:r w:rsidR="00E90DA3" w:rsidRPr="00605B05">
        <w:rPr>
          <w:rFonts w:ascii="Arial" w:hAnsi="Arial" w:cs="Arial"/>
          <w:sz w:val="22"/>
          <w:szCs w:val="22"/>
        </w:rPr>
        <w:fldChar w:fldCharType="end"/>
      </w:r>
      <w:r w:rsidRPr="00605B05">
        <w:rPr>
          <w:rFonts w:ascii="Arial" w:hAnsi="Arial" w:cs="Arial"/>
          <w:sz w:val="22"/>
          <w:szCs w:val="22"/>
        </w:rPr>
        <w:t xml:space="preserve"> Responses were scored with a 5-point Likert scale ranging from 1 (</w:t>
      </w:r>
      <w:r w:rsidRPr="00605B05">
        <w:rPr>
          <w:rFonts w:ascii="Arial" w:hAnsi="Arial" w:cs="Arial"/>
          <w:i/>
          <w:sz w:val="22"/>
          <w:szCs w:val="22"/>
        </w:rPr>
        <w:t>not at all)</w:t>
      </w:r>
      <w:r w:rsidRPr="00605B05">
        <w:rPr>
          <w:rFonts w:ascii="Arial" w:hAnsi="Arial" w:cs="Arial"/>
          <w:sz w:val="22"/>
          <w:szCs w:val="22"/>
        </w:rPr>
        <w:t xml:space="preserve"> to 5 (</w:t>
      </w:r>
      <w:r w:rsidRPr="00605B05">
        <w:rPr>
          <w:rFonts w:ascii="Arial" w:hAnsi="Arial" w:cs="Arial"/>
          <w:i/>
          <w:sz w:val="22"/>
          <w:szCs w:val="22"/>
        </w:rPr>
        <w:t>extremely)</w:t>
      </w:r>
      <w:r w:rsidRPr="00605B05">
        <w:rPr>
          <w:rFonts w:ascii="Arial" w:hAnsi="Arial" w:cs="Arial"/>
          <w:sz w:val="22"/>
          <w:szCs w:val="22"/>
        </w:rPr>
        <w:t xml:space="preserve">, with a possible total score ranging from 17 to 85. Similar to previous studies, </w:t>
      </w:r>
      <w:r w:rsidR="00E90DA3" w:rsidRPr="00605B05">
        <w:rPr>
          <w:rFonts w:ascii="Arial" w:hAnsi="Arial" w:cs="Arial"/>
          <w:sz w:val="22"/>
          <w:szCs w:val="22"/>
        </w:rPr>
        <w:fldChar w:fldCharType="begin">
          <w:fldData xml:space="preserve">PEVuZE5vdGU+PENpdGU+PEF1dGhvcj5HcmllZ2VyPC9BdXRob3I+PFllYXI+MjAwNjwvWWVhcj48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</w:fldData>
        </w:fldChar>
      </w:r>
      <w:r w:rsidR="00E90DA3" w:rsidRPr="00605B05">
        <w:rPr>
          <w:rFonts w:ascii="Arial" w:hAnsi="Arial" w:cs="Arial"/>
          <w:sz w:val="22"/>
          <w:szCs w:val="22"/>
        </w:rPr>
        <w:instrText xml:space="preserve"> ADDIN EN.CITE </w:instrText>
      </w:r>
      <w:r w:rsidR="00E90DA3" w:rsidRPr="00605B05">
        <w:rPr>
          <w:rFonts w:ascii="Arial" w:hAnsi="Arial" w:cs="Arial"/>
          <w:sz w:val="22"/>
          <w:szCs w:val="22"/>
        </w:rPr>
        <w:fldChar w:fldCharType="begin">
          <w:fldData xml:space="preserve">PEVuZE5vdGU+PENpdGU+PEF1dGhvcj5HcmllZ2VyPC9BdXRob3I+PFllYXI+MjAwNjwvWWVhcj48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</w:fldData>
        </w:fldChar>
      </w:r>
      <w:r w:rsidR="00E90DA3" w:rsidRPr="00605B05">
        <w:rPr>
          <w:rFonts w:ascii="Arial" w:hAnsi="Arial" w:cs="Arial"/>
          <w:sz w:val="22"/>
          <w:szCs w:val="22"/>
        </w:rPr>
        <w:instrText xml:space="preserve"> ADDIN EN.CITE.DATA </w:instrText>
      </w:r>
      <w:r w:rsidR="00E90DA3" w:rsidRPr="00605B05">
        <w:rPr>
          <w:rFonts w:ascii="Arial" w:hAnsi="Arial" w:cs="Arial"/>
          <w:sz w:val="22"/>
          <w:szCs w:val="22"/>
        </w:rPr>
      </w:r>
      <w:r w:rsidR="00E90DA3" w:rsidRPr="00605B05">
        <w:rPr>
          <w:rFonts w:ascii="Arial" w:hAnsi="Arial" w:cs="Arial"/>
          <w:sz w:val="22"/>
          <w:szCs w:val="22"/>
        </w:rPr>
        <w:fldChar w:fldCharType="end"/>
      </w:r>
      <w:r w:rsidR="00E90DA3" w:rsidRPr="00605B05">
        <w:rPr>
          <w:rFonts w:ascii="Arial" w:hAnsi="Arial" w:cs="Arial"/>
          <w:sz w:val="22"/>
          <w:szCs w:val="22"/>
        </w:rPr>
      </w:r>
      <w:r w:rsidR="00E90DA3" w:rsidRPr="00605B05">
        <w:rPr>
          <w:rFonts w:ascii="Arial" w:hAnsi="Arial" w:cs="Arial"/>
          <w:sz w:val="22"/>
          <w:szCs w:val="22"/>
        </w:rPr>
        <w:fldChar w:fldCharType="separate"/>
      </w:r>
      <w:r w:rsidR="00E90DA3" w:rsidRPr="00605B05">
        <w:rPr>
          <w:rFonts w:ascii="Arial" w:hAnsi="Arial" w:cs="Arial"/>
          <w:noProof/>
          <w:sz w:val="22"/>
          <w:szCs w:val="22"/>
          <w:vertAlign w:val="superscript"/>
        </w:rPr>
        <w:t>1, 3</w:t>
      </w:r>
      <w:r w:rsidR="00E90DA3" w:rsidRPr="00605B05">
        <w:rPr>
          <w:rFonts w:ascii="Arial" w:hAnsi="Arial" w:cs="Arial"/>
          <w:sz w:val="22"/>
          <w:szCs w:val="22"/>
        </w:rPr>
        <w:fldChar w:fldCharType="end"/>
      </w:r>
      <w:r w:rsidRPr="00605B05">
        <w:rPr>
          <w:rFonts w:ascii="Arial" w:hAnsi="Arial" w:cs="Arial"/>
          <w:sz w:val="22"/>
          <w:szCs w:val="22"/>
        </w:rPr>
        <w:t xml:space="preserve"> the criteria for self-reported PTSD were a rating of 3 or higher on at least one symptom of intrusion, three symptoms of avoidance, and two symptoms of hyperarousal, with a total score of 50 or higher. </w:t>
      </w:r>
    </w:p>
    <w:p w14:paraId="535A9813" w14:textId="4C387371" w:rsidR="00C8454D" w:rsidRPr="00605B05" w:rsidRDefault="00C8454D" w:rsidP="00C8454D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The PHQ-9 contains nine items inquiring about symptoms of a major depressive episode, each rated from 0 (</w:t>
      </w:r>
      <w:r w:rsidRPr="00605B05">
        <w:rPr>
          <w:rFonts w:ascii="Arial" w:hAnsi="Arial" w:cs="Arial"/>
          <w:i/>
          <w:sz w:val="22"/>
          <w:szCs w:val="22"/>
        </w:rPr>
        <w:t>not at all)</w:t>
      </w:r>
      <w:r w:rsidRPr="00605B05">
        <w:rPr>
          <w:rFonts w:ascii="Arial" w:hAnsi="Arial" w:cs="Arial"/>
          <w:sz w:val="22"/>
          <w:szCs w:val="22"/>
        </w:rPr>
        <w:t xml:space="preserve"> to 3 (</w:t>
      </w:r>
      <w:r w:rsidRPr="00605B05">
        <w:rPr>
          <w:rFonts w:ascii="Arial" w:hAnsi="Arial" w:cs="Arial"/>
          <w:i/>
          <w:sz w:val="22"/>
          <w:szCs w:val="22"/>
        </w:rPr>
        <w:t>nearly every day)</w:t>
      </w:r>
      <w:r w:rsidRPr="00605B05">
        <w:rPr>
          <w:rFonts w:ascii="Arial" w:hAnsi="Arial" w:cs="Arial"/>
          <w:sz w:val="22"/>
          <w:szCs w:val="22"/>
        </w:rPr>
        <w:t xml:space="preserve"> with possible total scores ranging from 0 to 27. </w:t>
      </w:r>
      <w:r w:rsidR="00E90DA3" w:rsidRPr="00605B05">
        <w:rPr>
          <w:rFonts w:ascii="Arial" w:hAnsi="Arial" w:cs="Arial"/>
          <w:sz w:val="22"/>
          <w:szCs w:val="22"/>
        </w:rPr>
        <w:fldChar w:fldCharType="begin"/>
      </w:r>
      <w:r w:rsidR="00E90DA3" w:rsidRPr="00605B05">
        <w:rPr>
          <w:rFonts w:ascii="Arial" w:hAnsi="Arial" w:cs="Arial"/>
          <w:sz w:val="22"/>
          <w:szCs w:val="22"/>
        </w:rPr>
        <w:instrText xml:space="preserve"> ADDIN EN.CITE &lt;EndNote&gt;&lt;Cite&gt;&lt;Author&gt;Kroenke&lt;/Author&gt;&lt;Year&gt;2001&lt;/Year&gt;&lt;RecNum&gt;112&lt;/RecNum&gt;&lt;DisplayText&gt;&lt;style face="superscript"&gt;4&lt;/style&gt;&lt;/DisplayText&gt;&lt;record&gt;&lt;rec-number&gt;112&lt;/rec-number&gt;&lt;foreign-keys&gt;&lt;key app="EN" db-id="pzartad2695dwgefzxivvfrdsxtsdde29w0d" timestamp="1616700240"&gt;112&lt;/key&gt;&lt;/foreign-keys&gt;&lt;ref-type name="Journal Article"&gt;17&lt;/ref-type&gt;&lt;contributors&gt;&lt;authors&gt;&lt;author&gt;Kroenke, K.&lt;/author&gt;&lt;author&gt;Spitzer, R. L.&lt;/author&gt;&lt;author&gt;Williams, J. B.&lt;/author&gt;&lt;/authors&gt;&lt;/contributors&gt;&lt;auth-address&gt;Regenstrief Institute for Health Care and Department of Medicine, Indiana University, Indianapolis 46202, USA. kkroenke@regenstrief.org&lt;/auth-address&gt;&lt;titles&gt;&lt;title&gt;The PHQ-9: validity of a brief depression severity measure&lt;/title&gt;&lt;secondary-title&gt;J Gen Intern Med&lt;/secondary-title&gt;&lt;/titles&gt;&lt;periodical&gt;&lt;full-title&gt;J Gen Intern Med&lt;/full-title&gt;&lt;/periodical&gt;&lt;pages&gt;606-13&lt;/pages&gt;&lt;volume&gt;16&lt;/volume&gt;&lt;number&gt;9&lt;/number&gt;&lt;edition&gt;2001/09/15&lt;/edition&gt;&lt;keywords&gt;&lt;keyword&gt;Adult&lt;/keyword&gt;&lt;keyword&gt;Depression/*diagnosis&lt;/keyword&gt;&lt;keyword&gt;Female&lt;/keyword&gt;&lt;keyword&gt;Humans&lt;/keyword&gt;&lt;keyword&gt;Male&lt;/keyword&gt;&lt;keyword&gt;Middle Aged&lt;/keyword&gt;&lt;keyword&gt;Psychological Tests&lt;/keyword&gt;&lt;keyword&gt;Reproducibility of Results&lt;/keyword&gt;&lt;keyword&gt;*Severity of Illness Index&lt;/keyword&gt;&lt;keyword&gt;*Surveys and Questionnaires&lt;/keyword&gt;&lt;/keywords&gt;&lt;dates&gt;&lt;year&gt;2001&lt;/year&gt;&lt;pub-dates&gt;&lt;date&gt;Sep&lt;/date&gt;&lt;/pub-dates&gt;&lt;/dates&gt;&lt;isbn&gt;0884-8734 (Print)&amp;#xD;0884-8734 (Linking)&lt;/isbn&gt;&lt;accession-num&gt;11556941&lt;/accession-num&gt;&lt;urls&gt;&lt;related-urls&gt;&lt;url&gt;https://www.ncbi.nlm.nih.gov/pubmed/11556941&lt;/url&gt;&lt;/related-urls&gt;&lt;/urls&gt;&lt;custom2&gt;PMC1495268&lt;/custom2&gt;&lt;/record&gt;&lt;/Cite&gt;&lt;/EndNote&gt;</w:instrText>
      </w:r>
      <w:r w:rsidR="00E90DA3" w:rsidRPr="00605B05">
        <w:rPr>
          <w:rFonts w:ascii="Arial" w:hAnsi="Arial" w:cs="Arial"/>
          <w:sz w:val="22"/>
          <w:szCs w:val="22"/>
        </w:rPr>
        <w:fldChar w:fldCharType="separate"/>
      </w:r>
      <w:r w:rsidR="00E90DA3" w:rsidRPr="00605B05">
        <w:rPr>
          <w:rFonts w:ascii="Arial" w:hAnsi="Arial" w:cs="Arial"/>
          <w:noProof/>
          <w:sz w:val="22"/>
          <w:szCs w:val="22"/>
          <w:vertAlign w:val="superscript"/>
        </w:rPr>
        <w:t>4</w:t>
      </w:r>
      <w:r w:rsidR="00E90DA3" w:rsidRPr="00605B05">
        <w:rPr>
          <w:rFonts w:ascii="Arial" w:hAnsi="Arial" w:cs="Arial"/>
          <w:sz w:val="22"/>
          <w:szCs w:val="22"/>
        </w:rPr>
        <w:fldChar w:fldCharType="end"/>
      </w:r>
      <w:r w:rsidRPr="00605B05">
        <w:rPr>
          <w:rFonts w:ascii="Arial" w:hAnsi="Arial" w:cs="Arial"/>
          <w:sz w:val="22"/>
          <w:szCs w:val="22"/>
        </w:rPr>
        <w:t xml:space="preserve"> The criteria for self-reported MDD were a rating of two or higher on at least five of the symptoms, with at least one including depressed mood or anhedonia as previously described. </w:t>
      </w:r>
      <w:r w:rsidR="00E90DA3" w:rsidRPr="00605B05">
        <w:rPr>
          <w:rFonts w:ascii="Arial" w:hAnsi="Arial" w:cs="Arial"/>
          <w:sz w:val="22"/>
          <w:szCs w:val="22"/>
        </w:rPr>
        <w:fldChar w:fldCharType="begin">
          <w:fldData xml:space="preserve">PEVuZE5vdGU+PENpdGU+PEF1dGhvcj5Lcm9lbmtlPC9BdXRob3I+PFllYXI+MjAwMTwvWWVhcj48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</w:fldData>
        </w:fldChar>
      </w:r>
      <w:r w:rsidR="00E90DA3" w:rsidRPr="00605B05">
        <w:rPr>
          <w:rFonts w:ascii="Arial" w:hAnsi="Arial" w:cs="Arial"/>
          <w:sz w:val="22"/>
          <w:szCs w:val="22"/>
        </w:rPr>
        <w:instrText xml:space="preserve"> ADDIN EN.CITE </w:instrText>
      </w:r>
      <w:r w:rsidR="00E90DA3" w:rsidRPr="00605B05">
        <w:rPr>
          <w:rFonts w:ascii="Arial" w:hAnsi="Arial" w:cs="Arial"/>
          <w:sz w:val="22"/>
          <w:szCs w:val="22"/>
        </w:rPr>
        <w:fldChar w:fldCharType="begin">
          <w:fldData xml:space="preserve">PEVuZE5vdGU+PENpdGU+PEF1dGhvcj5Lcm9lbmtlPC9BdXRob3I+PFllYXI+MjAwMTwvWWVhcj48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</w:fldData>
        </w:fldChar>
      </w:r>
      <w:r w:rsidR="00E90DA3" w:rsidRPr="00605B05">
        <w:rPr>
          <w:rFonts w:ascii="Arial" w:hAnsi="Arial" w:cs="Arial"/>
          <w:sz w:val="22"/>
          <w:szCs w:val="22"/>
        </w:rPr>
        <w:instrText xml:space="preserve"> ADDIN EN.CITE.DATA </w:instrText>
      </w:r>
      <w:r w:rsidR="00E90DA3" w:rsidRPr="00605B05">
        <w:rPr>
          <w:rFonts w:ascii="Arial" w:hAnsi="Arial" w:cs="Arial"/>
          <w:sz w:val="22"/>
          <w:szCs w:val="22"/>
        </w:rPr>
      </w:r>
      <w:r w:rsidR="00E90DA3" w:rsidRPr="00605B05">
        <w:rPr>
          <w:rFonts w:ascii="Arial" w:hAnsi="Arial" w:cs="Arial"/>
          <w:sz w:val="22"/>
          <w:szCs w:val="22"/>
        </w:rPr>
        <w:fldChar w:fldCharType="end"/>
      </w:r>
      <w:r w:rsidR="00E90DA3" w:rsidRPr="00605B05">
        <w:rPr>
          <w:rFonts w:ascii="Arial" w:hAnsi="Arial" w:cs="Arial"/>
          <w:sz w:val="22"/>
          <w:szCs w:val="22"/>
        </w:rPr>
      </w:r>
      <w:r w:rsidR="00E90DA3" w:rsidRPr="00605B05">
        <w:rPr>
          <w:rFonts w:ascii="Arial" w:hAnsi="Arial" w:cs="Arial"/>
          <w:sz w:val="22"/>
          <w:szCs w:val="22"/>
        </w:rPr>
        <w:fldChar w:fldCharType="separate"/>
      </w:r>
      <w:r w:rsidR="00E90DA3" w:rsidRPr="00605B05">
        <w:rPr>
          <w:rFonts w:ascii="Arial" w:hAnsi="Arial" w:cs="Arial"/>
          <w:noProof/>
          <w:sz w:val="22"/>
          <w:szCs w:val="22"/>
          <w:vertAlign w:val="superscript"/>
        </w:rPr>
        <w:t>1, 3-5</w:t>
      </w:r>
      <w:r w:rsidR="00E90DA3" w:rsidRPr="00605B05">
        <w:rPr>
          <w:rFonts w:ascii="Arial" w:hAnsi="Arial" w:cs="Arial"/>
          <w:sz w:val="22"/>
          <w:szCs w:val="22"/>
        </w:rPr>
        <w:fldChar w:fldCharType="end"/>
      </w:r>
    </w:p>
    <w:p w14:paraId="55890258" w14:textId="52AFE0E4" w:rsidR="00C8454D" w:rsidRPr="00605B05" w:rsidRDefault="00C8454D" w:rsidP="00C8454D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The PHQ-15 contains 15 items assessing the severity of somatic symptoms, such as localized pain, nausea, or dizziness, each rated from 0 (</w:t>
      </w:r>
      <w:r w:rsidRPr="00605B05">
        <w:rPr>
          <w:rFonts w:ascii="Arial" w:hAnsi="Arial" w:cs="Arial"/>
          <w:i/>
          <w:sz w:val="22"/>
          <w:szCs w:val="22"/>
        </w:rPr>
        <w:t>not bothered at all</w:t>
      </w:r>
      <w:r w:rsidRPr="00605B05">
        <w:rPr>
          <w:rFonts w:ascii="Arial" w:hAnsi="Arial" w:cs="Arial"/>
          <w:sz w:val="22"/>
          <w:szCs w:val="22"/>
        </w:rPr>
        <w:t>) to 2 (</w:t>
      </w:r>
      <w:r w:rsidRPr="00605B05">
        <w:rPr>
          <w:rFonts w:ascii="Arial" w:hAnsi="Arial" w:cs="Arial"/>
          <w:i/>
          <w:sz w:val="22"/>
          <w:szCs w:val="22"/>
        </w:rPr>
        <w:t>bothered a lot</w:t>
      </w:r>
      <w:r w:rsidRPr="00605B05">
        <w:rPr>
          <w:rFonts w:ascii="Arial" w:hAnsi="Arial" w:cs="Arial"/>
          <w:sz w:val="22"/>
          <w:szCs w:val="22"/>
        </w:rPr>
        <w:t xml:space="preserve">) with possible total scores ranged from 0 to 30. High severity of somatic symptoms was defined as PHQ-15 &gt;10, as described previously. </w:t>
      </w:r>
      <w:r w:rsidR="00E90DA3" w:rsidRPr="00605B05">
        <w:rPr>
          <w:rFonts w:ascii="Arial" w:hAnsi="Arial" w:cs="Arial"/>
          <w:sz w:val="22"/>
          <w:szCs w:val="22"/>
        </w:rPr>
        <w:fldChar w:fldCharType="begin">
          <w:fldData xml:space="preserve">PEVuZE5vdGU+PENpdGU+PEF1dGhvcj5Lcm9lbmtlPC9BdXRob3I+PFllYXI+MjAwMjwvWWVhcj48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</w:fldData>
        </w:fldChar>
      </w:r>
      <w:r w:rsidR="00E90DA3" w:rsidRPr="00605B05">
        <w:rPr>
          <w:rFonts w:ascii="Arial" w:hAnsi="Arial" w:cs="Arial"/>
          <w:sz w:val="22"/>
          <w:szCs w:val="22"/>
        </w:rPr>
        <w:instrText xml:space="preserve"> ADDIN EN.CITE </w:instrText>
      </w:r>
      <w:r w:rsidR="00E90DA3" w:rsidRPr="00605B05">
        <w:rPr>
          <w:rFonts w:ascii="Arial" w:hAnsi="Arial" w:cs="Arial"/>
          <w:sz w:val="22"/>
          <w:szCs w:val="22"/>
        </w:rPr>
        <w:fldChar w:fldCharType="begin">
          <w:fldData xml:space="preserve">PEVuZE5vdGU+PENpdGU+PEF1dGhvcj5Lcm9lbmtlPC9BdXRob3I+PFllYXI+MjAwMjwvWWVhcj48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</w:fldData>
        </w:fldChar>
      </w:r>
      <w:r w:rsidR="00E90DA3" w:rsidRPr="00605B05">
        <w:rPr>
          <w:rFonts w:ascii="Arial" w:hAnsi="Arial" w:cs="Arial"/>
          <w:sz w:val="22"/>
          <w:szCs w:val="22"/>
        </w:rPr>
        <w:instrText xml:space="preserve"> ADDIN EN.CITE.DATA </w:instrText>
      </w:r>
      <w:r w:rsidR="00E90DA3" w:rsidRPr="00605B05">
        <w:rPr>
          <w:rFonts w:ascii="Arial" w:hAnsi="Arial" w:cs="Arial"/>
          <w:sz w:val="22"/>
          <w:szCs w:val="22"/>
        </w:rPr>
      </w:r>
      <w:r w:rsidR="00E90DA3" w:rsidRPr="00605B05">
        <w:rPr>
          <w:rFonts w:ascii="Arial" w:hAnsi="Arial" w:cs="Arial"/>
          <w:sz w:val="22"/>
          <w:szCs w:val="22"/>
        </w:rPr>
        <w:fldChar w:fldCharType="end"/>
      </w:r>
      <w:r w:rsidR="00E90DA3" w:rsidRPr="00605B05">
        <w:rPr>
          <w:rFonts w:ascii="Arial" w:hAnsi="Arial" w:cs="Arial"/>
          <w:sz w:val="22"/>
          <w:szCs w:val="22"/>
        </w:rPr>
      </w:r>
      <w:r w:rsidR="00E90DA3" w:rsidRPr="00605B05">
        <w:rPr>
          <w:rFonts w:ascii="Arial" w:hAnsi="Arial" w:cs="Arial"/>
          <w:sz w:val="22"/>
          <w:szCs w:val="22"/>
        </w:rPr>
        <w:fldChar w:fldCharType="separate"/>
      </w:r>
      <w:r w:rsidR="00E90DA3" w:rsidRPr="00605B05">
        <w:rPr>
          <w:rFonts w:ascii="Arial" w:hAnsi="Arial" w:cs="Arial"/>
          <w:noProof/>
          <w:sz w:val="22"/>
          <w:szCs w:val="22"/>
          <w:vertAlign w:val="superscript"/>
        </w:rPr>
        <w:t>1, 6</w:t>
      </w:r>
      <w:r w:rsidR="00E90DA3" w:rsidRPr="00605B05">
        <w:rPr>
          <w:rFonts w:ascii="Arial" w:hAnsi="Arial" w:cs="Arial"/>
          <w:sz w:val="22"/>
          <w:szCs w:val="22"/>
        </w:rPr>
        <w:fldChar w:fldCharType="end"/>
      </w:r>
      <w:r w:rsidRPr="00605B05">
        <w:rPr>
          <w:rFonts w:ascii="Arial" w:hAnsi="Arial" w:cs="Arial"/>
          <w:sz w:val="22"/>
          <w:szCs w:val="22"/>
        </w:rPr>
        <w:t xml:space="preserve"> </w:t>
      </w:r>
    </w:p>
    <w:p w14:paraId="4416D889" w14:textId="487B3FCD" w:rsidR="0076255A" w:rsidRPr="00605B05" w:rsidRDefault="00977ED0" w:rsidP="00201E1C">
      <w:pPr>
        <w:spacing w:line="480" w:lineRule="auto"/>
        <w:ind w:firstLine="720"/>
        <w:rPr>
          <w:rFonts w:ascii="Arial" w:hAnsi="Arial" w:cs="Arial"/>
          <w:b/>
          <w:bCs/>
          <w:sz w:val="22"/>
          <w:szCs w:val="22"/>
        </w:rPr>
      </w:pPr>
      <w:r w:rsidRPr="00605B05">
        <w:rPr>
          <w:rFonts w:ascii="Arial" w:hAnsi="Arial" w:cs="Arial"/>
          <w:b/>
          <w:bCs/>
          <w:sz w:val="22"/>
          <w:szCs w:val="22"/>
        </w:rPr>
        <w:t>C</w:t>
      </w:r>
      <w:r w:rsidR="00C8454D" w:rsidRPr="00605B05">
        <w:rPr>
          <w:rFonts w:ascii="Arial" w:hAnsi="Arial" w:cs="Arial"/>
          <w:b/>
          <w:bCs/>
          <w:sz w:val="22"/>
          <w:szCs w:val="22"/>
        </w:rPr>
        <w:t xml:space="preserve">. </w:t>
      </w:r>
      <w:r w:rsidR="0076255A" w:rsidRPr="00605B05">
        <w:rPr>
          <w:rFonts w:ascii="Arial" w:hAnsi="Arial" w:cs="Arial"/>
          <w:b/>
          <w:bCs/>
          <w:sz w:val="22"/>
          <w:szCs w:val="22"/>
        </w:rPr>
        <w:t>Statistical Analyses:</w:t>
      </w:r>
    </w:p>
    <w:p w14:paraId="41D873BD" w14:textId="1E047E8E" w:rsidR="00201E1C" w:rsidRPr="00605B05" w:rsidRDefault="00201E1C" w:rsidP="0076255A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 xml:space="preserve">Subject characteristics were converted to binary variables including education (high school or less vs. college or more), marital status (married vs. other), military branch (Army vs. other), </w:t>
      </w:r>
      <w:r w:rsidRPr="00605B05">
        <w:rPr>
          <w:rFonts w:ascii="Arial" w:hAnsi="Arial" w:cs="Arial"/>
          <w:sz w:val="22"/>
          <w:szCs w:val="22"/>
        </w:rPr>
        <w:lastRenderedPageBreak/>
        <w:t xml:space="preserve">military rank (enlisted vs. warrant or commissioned officer), duty status (active duty vs. other), and number of deployments (1 vs. </w:t>
      </w:r>
      <m:oMath>
        <m:r>
          <m:rPr>
            <m:sty m:val="p"/>
          </m:rPr>
          <w:rPr>
            <w:rFonts w:ascii="Cambria Math" w:hAnsi="Cambria Math" w:cs="Arial"/>
            <w:noProof/>
            <w:sz w:val="22"/>
            <w:szCs w:val="22"/>
          </w:rPr>
          <m:t>≥</m:t>
        </m:r>
      </m:oMath>
      <w:r w:rsidRPr="00605B05">
        <w:rPr>
          <w:rFonts w:ascii="Arial" w:hAnsi="Arial" w:cs="Arial"/>
          <w:sz w:val="22"/>
          <w:szCs w:val="22"/>
        </w:rPr>
        <w:t>2). Age and CESS were included as continuous variables. Unadjusted odds ratio (ORs) and adjusted odds ratios (aORs) for TBI status (mTBI and MS-TBI) and severity of TBI based on the LOC status were reported with 95% confidence intervals (CIs).</w:t>
      </w:r>
      <w:r w:rsidRPr="00605B05">
        <w:rPr>
          <w:rFonts w:ascii="Arial" w:hAnsi="Arial" w:cs="Arial"/>
          <w:i/>
          <w:iCs/>
          <w:sz w:val="22"/>
          <w:szCs w:val="22"/>
        </w:rPr>
        <w:t xml:space="preserve"> </w:t>
      </w:r>
      <w:r w:rsidRPr="00605B05">
        <w:rPr>
          <w:rFonts w:ascii="Arial" w:hAnsi="Arial" w:cs="Arial"/>
          <w:color w:val="000000" w:themeColor="text1"/>
          <w:sz w:val="22"/>
          <w:szCs w:val="22"/>
        </w:rPr>
        <w:t xml:space="preserve">Initial comparisons between subjects’ characteristics and symptom severity were performed using bivariate methods, including correlation analysis and t-tests with or without Welch’s correction, where appropriate. </w:t>
      </w:r>
      <w:bookmarkStart w:id="0" w:name="_Hlk58247406"/>
      <w:r w:rsidRPr="00605B05">
        <w:rPr>
          <w:rFonts w:ascii="Arial" w:hAnsi="Arial" w:cs="Arial"/>
          <w:color w:val="000000" w:themeColor="text1"/>
          <w:sz w:val="22"/>
          <w:szCs w:val="22"/>
        </w:rPr>
        <w:t>Data were missing at random for all demographic variables, except for sex and age</w:t>
      </w:r>
      <w:r w:rsidR="00132DF9" w:rsidRPr="00605B05">
        <w:rPr>
          <w:rFonts w:ascii="Arial" w:hAnsi="Arial" w:cs="Arial"/>
          <w:color w:val="000000" w:themeColor="text1"/>
          <w:sz w:val="22"/>
          <w:szCs w:val="22"/>
        </w:rPr>
        <w:t xml:space="preserve"> which did not have missing data</w:t>
      </w:r>
      <w:r w:rsidRPr="00605B05">
        <w:rPr>
          <w:rFonts w:ascii="Arial" w:hAnsi="Arial" w:cs="Arial"/>
          <w:color w:val="000000" w:themeColor="text1"/>
          <w:sz w:val="22"/>
          <w:szCs w:val="22"/>
        </w:rPr>
        <w:t>, at levels ranging from 0.2% to 17%. All cases were used for the current analyses.</w:t>
      </w:r>
      <w:bookmarkEnd w:id="0"/>
    </w:p>
    <w:p w14:paraId="3487B0EE" w14:textId="27DCE171" w:rsidR="00C8454D" w:rsidRPr="00605B05" w:rsidRDefault="00C8454D" w:rsidP="00C8454D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</w:p>
    <w:p w14:paraId="75A2062D" w14:textId="77777777" w:rsidR="00C8454D" w:rsidRPr="00605B05" w:rsidRDefault="00C8454D" w:rsidP="00C8454D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</w:p>
    <w:p w14:paraId="5D23E4F1" w14:textId="77777777" w:rsidR="00E90DA3" w:rsidRPr="00605B05" w:rsidRDefault="00E90DA3" w:rsidP="00163759">
      <w:pPr>
        <w:rPr>
          <w:rFonts w:ascii="Arial" w:hAnsi="Arial" w:cs="Arial"/>
          <w:sz w:val="22"/>
          <w:szCs w:val="22"/>
        </w:rPr>
      </w:pPr>
    </w:p>
    <w:p w14:paraId="011C5E72" w14:textId="77777777" w:rsidR="00E90DA3" w:rsidRPr="00605B05" w:rsidRDefault="00E90DA3" w:rsidP="00163759">
      <w:pPr>
        <w:rPr>
          <w:rFonts w:ascii="Arial" w:hAnsi="Arial" w:cs="Arial"/>
          <w:sz w:val="22"/>
          <w:szCs w:val="22"/>
        </w:rPr>
      </w:pPr>
    </w:p>
    <w:p w14:paraId="22539D1F" w14:textId="77777777" w:rsidR="002C7D5C" w:rsidRPr="00605B05" w:rsidRDefault="002C7D5C" w:rsidP="00163759">
      <w:pPr>
        <w:rPr>
          <w:rFonts w:ascii="Arial" w:hAnsi="Arial" w:cs="Arial"/>
          <w:sz w:val="22"/>
          <w:szCs w:val="22"/>
        </w:rPr>
      </w:pPr>
    </w:p>
    <w:p w14:paraId="7CBF73CB" w14:textId="77777777" w:rsidR="002C7D5C" w:rsidRPr="00605B05" w:rsidRDefault="002C7D5C" w:rsidP="00163759">
      <w:pPr>
        <w:rPr>
          <w:rFonts w:ascii="Arial" w:hAnsi="Arial" w:cs="Arial"/>
          <w:sz w:val="22"/>
          <w:szCs w:val="22"/>
        </w:rPr>
      </w:pPr>
    </w:p>
    <w:p w14:paraId="2BF49CB1" w14:textId="77777777" w:rsidR="00C70F8D" w:rsidRPr="00605B05" w:rsidRDefault="00C70F8D" w:rsidP="00C70F8D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622BF49C" w14:textId="77777777" w:rsidR="00C70F8D" w:rsidRPr="00605B05" w:rsidRDefault="00C70F8D" w:rsidP="00C70F8D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4B53FB5C" w14:textId="77777777" w:rsidR="00C70F8D" w:rsidRPr="00605B05" w:rsidRDefault="00C70F8D" w:rsidP="00C70F8D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6FDEC778" w14:textId="77777777" w:rsidR="00C70F8D" w:rsidRPr="00605B05" w:rsidRDefault="00C70F8D" w:rsidP="00C70F8D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509738A2" w14:textId="77777777" w:rsidR="00C70F8D" w:rsidRPr="00605B05" w:rsidRDefault="00C70F8D" w:rsidP="00C70F8D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54648A5F" w14:textId="77777777" w:rsidR="00C70F8D" w:rsidRPr="00605B05" w:rsidRDefault="00C70F8D" w:rsidP="00C70F8D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301D5174" w14:textId="77777777" w:rsidR="00C70F8D" w:rsidRPr="00605B05" w:rsidRDefault="00C70F8D" w:rsidP="00C70F8D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6FCA9B0A" w14:textId="77777777" w:rsidR="00C70F8D" w:rsidRPr="00605B05" w:rsidRDefault="00C70F8D" w:rsidP="00C70F8D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4AAACEE9" w14:textId="77777777" w:rsidR="00C70F8D" w:rsidRPr="00605B05" w:rsidRDefault="00C70F8D" w:rsidP="00C70F8D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15D0994A" w14:textId="77777777" w:rsidR="00C70F8D" w:rsidRPr="00605B05" w:rsidRDefault="00C70F8D" w:rsidP="00C70F8D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7E955AC9" w14:textId="77777777" w:rsidR="00C70F8D" w:rsidRPr="00605B05" w:rsidRDefault="00C70F8D" w:rsidP="00C70F8D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0D10D982" w14:textId="2C15B254" w:rsidR="00C70F8D" w:rsidRPr="00605B05" w:rsidRDefault="00C70F8D" w:rsidP="00C70F8D">
      <w:pPr>
        <w:pStyle w:val="NormalWeb"/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Data S3. </w:t>
      </w:r>
      <w:r w:rsidRPr="00605B05">
        <w:rPr>
          <w:rFonts w:ascii="Arial" w:hAnsi="Arial" w:cs="Arial"/>
          <w:sz w:val="22"/>
          <w:szCs w:val="22"/>
        </w:rPr>
        <w:t>Combat Exposure Severity Score Survey Questions.</w:t>
      </w:r>
    </w:p>
    <w:p w14:paraId="5A751622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1a) Questioning detainees or prisoners (recent deployment)</w:t>
      </w:r>
    </w:p>
    <w:p w14:paraId="58DF023F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1b) Questioning detainees or prisoners (previous deployment)</w:t>
      </w:r>
    </w:p>
    <w:p w14:paraId="7E661A4D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</w:p>
    <w:p w14:paraId="2E0BFFFF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2a) Physical ambush or assault (recent deployment)</w:t>
      </w:r>
    </w:p>
    <w:p w14:paraId="1D68B593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2b) Physical ambush or assault (previous deployment)</w:t>
      </w:r>
    </w:p>
    <w:p w14:paraId="550A9D5F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</w:p>
    <w:p w14:paraId="13441E9B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3a) Being shot at (recent deployment)</w:t>
      </w:r>
    </w:p>
    <w:p w14:paraId="3756D2A9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3b) Being shot at (previous deployment)</w:t>
      </w:r>
    </w:p>
    <w:p w14:paraId="18DC79A2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</w:p>
    <w:p w14:paraId="5D330654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4a) Seeing, handling, or smelling dead bodies or body parts (recent deployment)</w:t>
      </w:r>
    </w:p>
    <w:p w14:paraId="0986B37D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4b) Seeing, handling, or smelling dead bodies or body parts (previous deployment)</w:t>
      </w:r>
    </w:p>
    <w:p w14:paraId="0FA07644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</w:p>
    <w:p w14:paraId="19E5B67E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5a) Being in or witnessing an accident causing serious injury or death (recent deployment)</w:t>
      </w:r>
    </w:p>
    <w:p w14:paraId="1C96C48F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5b) Being in or witnessing an accident causing serious injury or death (previous deployment)</w:t>
      </w:r>
    </w:p>
    <w:p w14:paraId="5EFF720C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</w:p>
    <w:p w14:paraId="08C716DF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6a) Clearing/searching homes, buildings, caves or bunkers (recent deployment)</w:t>
      </w:r>
    </w:p>
    <w:p w14:paraId="58C51AB0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6b) Clearing/searching homes, buildings, caves or bunkers (previous deployment)</w:t>
      </w:r>
    </w:p>
    <w:p w14:paraId="1C9DBC30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</w:p>
    <w:p w14:paraId="6A4946A4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7a) Sexual assault or rape (recent deployment)</w:t>
      </w:r>
    </w:p>
    <w:p w14:paraId="1827ED2E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7b) Sexual assault or rape (previous deployment)</w:t>
      </w:r>
    </w:p>
    <w:p w14:paraId="4EC2AAE4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</w:p>
    <w:p w14:paraId="1D22DAFA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8a) Knowing someone seriously injured or killed (recent deployment)</w:t>
      </w:r>
    </w:p>
    <w:p w14:paraId="5D375CBF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8b) Knowing someone seriously injured or killed (previous deployment)</w:t>
      </w:r>
    </w:p>
    <w:p w14:paraId="2FEDE082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</w:p>
    <w:p w14:paraId="53CA9BE4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9a) Seeing dead or seriously injured Americans (recent deployment)</w:t>
      </w:r>
    </w:p>
    <w:p w14:paraId="1ECB4A4E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9b) Seeing dead or seriously injured Americans (previous deployment)</w:t>
      </w:r>
    </w:p>
    <w:p w14:paraId="77EE48F5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</w:p>
    <w:p w14:paraId="0B71C8CE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10a) Shooting or directly firing at others (recent deployment)</w:t>
      </w:r>
    </w:p>
    <w:p w14:paraId="27314C99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10b) Shooting or directly firing at others (previous deployment)</w:t>
      </w:r>
    </w:p>
    <w:p w14:paraId="2954412E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</w:p>
    <w:p w14:paraId="20555303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11a) Seeing innocent victims of war (recent deployment)</w:t>
      </w:r>
    </w:p>
    <w:p w14:paraId="045E50A4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11b) Seeing innocent victims of war (previous deployment)</w:t>
      </w:r>
    </w:p>
    <w:p w14:paraId="3148600C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</w:p>
    <w:p w14:paraId="4099763D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</w:p>
    <w:p w14:paraId="5A59DFBF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>Combat Exposure Severity Score (maximum possible score = 11)</w:t>
      </w:r>
    </w:p>
    <w:p w14:paraId="44E97735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  <w:r w:rsidRPr="00605B05">
        <w:rPr>
          <w:rFonts w:ascii="Arial" w:hAnsi="Arial" w:cs="Arial"/>
          <w:sz w:val="22"/>
          <w:szCs w:val="22"/>
        </w:rPr>
        <w:t xml:space="preserve">1 point assigned for each positive response for either recent or previous deployments, or both. </w:t>
      </w:r>
    </w:p>
    <w:p w14:paraId="4B8EF768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</w:p>
    <w:p w14:paraId="46B631BD" w14:textId="77777777" w:rsidR="00C70F8D" w:rsidRPr="00605B05" w:rsidRDefault="00C70F8D" w:rsidP="00C70F8D">
      <w:pPr>
        <w:rPr>
          <w:rFonts w:ascii="Arial" w:hAnsi="Arial" w:cs="Arial"/>
          <w:sz w:val="22"/>
          <w:szCs w:val="22"/>
        </w:rPr>
      </w:pPr>
    </w:p>
    <w:p w14:paraId="57CA222A" w14:textId="77777777" w:rsidR="002C7D5C" w:rsidRPr="00605B05" w:rsidRDefault="002C7D5C" w:rsidP="00163759">
      <w:pPr>
        <w:rPr>
          <w:rFonts w:ascii="Arial" w:hAnsi="Arial" w:cs="Arial"/>
          <w:sz w:val="22"/>
          <w:szCs w:val="22"/>
        </w:rPr>
      </w:pPr>
    </w:p>
    <w:p w14:paraId="008D82FF" w14:textId="77777777" w:rsidR="002C7D5C" w:rsidRPr="00605B05" w:rsidRDefault="002C7D5C" w:rsidP="00163759">
      <w:pPr>
        <w:rPr>
          <w:rFonts w:ascii="Arial" w:hAnsi="Arial" w:cs="Arial"/>
          <w:sz w:val="22"/>
          <w:szCs w:val="22"/>
        </w:rPr>
      </w:pPr>
    </w:p>
    <w:p w14:paraId="4FE72D07" w14:textId="77777777" w:rsidR="002C7D5C" w:rsidRPr="00605B05" w:rsidRDefault="002C7D5C" w:rsidP="00163759">
      <w:pPr>
        <w:rPr>
          <w:rFonts w:ascii="Arial" w:hAnsi="Arial" w:cs="Arial"/>
          <w:sz w:val="22"/>
          <w:szCs w:val="22"/>
        </w:rPr>
      </w:pPr>
    </w:p>
    <w:p w14:paraId="72B74ED1" w14:textId="77777777" w:rsidR="002C7D5C" w:rsidRPr="00605B05" w:rsidRDefault="002C7D5C" w:rsidP="00163759">
      <w:pPr>
        <w:rPr>
          <w:rFonts w:ascii="Arial" w:hAnsi="Arial" w:cs="Arial"/>
          <w:sz w:val="22"/>
          <w:szCs w:val="22"/>
        </w:rPr>
      </w:pPr>
    </w:p>
    <w:p w14:paraId="7D579518" w14:textId="77777777" w:rsidR="002C7D5C" w:rsidRPr="00605B05" w:rsidRDefault="002C7D5C" w:rsidP="00163759">
      <w:pPr>
        <w:rPr>
          <w:rFonts w:ascii="Arial" w:hAnsi="Arial" w:cs="Arial"/>
          <w:sz w:val="22"/>
          <w:szCs w:val="22"/>
        </w:rPr>
      </w:pPr>
    </w:p>
    <w:p w14:paraId="23FFAC96" w14:textId="77777777" w:rsidR="002C7D5C" w:rsidRPr="00605B05" w:rsidRDefault="002C7D5C" w:rsidP="00163759">
      <w:pPr>
        <w:rPr>
          <w:rFonts w:ascii="Arial" w:hAnsi="Arial" w:cs="Arial"/>
          <w:sz w:val="22"/>
          <w:szCs w:val="22"/>
        </w:rPr>
      </w:pPr>
    </w:p>
    <w:p w14:paraId="228CBB81" w14:textId="77777777" w:rsidR="002C7D5C" w:rsidRPr="00605B05" w:rsidRDefault="002C7D5C" w:rsidP="00163759">
      <w:pPr>
        <w:rPr>
          <w:rFonts w:ascii="Arial" w:hAnsi="Arial" w:cs="Arial"/>
          <w:sz w:val="22"/>
          <w:szCs w:val="22"/>
        </w:rPr>
      </w:pPr>
    </w:p>
    <w:p w14:paraId="0C020282" w14:textId="77777777" w:rsidR="002C7D5C" w:rsidRPr="00605B05" w:rsidRDefault="002C7D5C" w:rsidP="00163759">
      <w:pPr>
        <w:rPr>
          <w:rFonts w:ascii="Arial" w:hAnsi="Arial" w:cs="Arial"/>
          <w:sz w:val="22"/>
          <w:szCs w:val="22"/>
        </w:rPr>
      </w:pPr>
    </w:p>
    <w:p w14:paraId="4426E302" w14:textId="77777777" w:rsidR="002C7D5C" w:rsidRPr="00605B05" w:rsidRDefault="002C7D5C" w:rsidP="00163759">
      <w:pPr>
        <w:rPr>
          <w:rFonts w:ascii="Arial" w:hAnsi="Arial" w:cs="Arial"/>
          <w:sz w:val="22"/>
          <w:szCs w:val="22"/>
        </w:rPr>
      </w:pPr>
    </w:p>
    <w:p w14:paraId="22DF9CE5" w14:textId="77777777" w:rsidR="002C7D5C" w:rsidRDefault="002C7D5C" w:rsidP="00163759">
      <w:pPr>
        <w:rPr>
          <w:rFonts w:ascii="Arial" w:hAnsi="Arial" w:cs="Arial"/>
          <w:sz w:val="22"/>
          <w:szCs w:val="22"/>
        </w:rPr>
      </w:pPr>
    </w:p>
    <w:p w14:paraId="7792B682" w14:textId="77777777" w:rsidR="002C7D5C" w:rsidRDefault="002C7D5C" w:rsidP="00163759">
      <w:pPr>
        <w:rPr>
          <w:rFonts w:ascii="Arial" w:hAnsi="Arial" w:cs="Arial"/>
          <w:sz w:val="22"/>
          <w:szCs w:val="22"/>
        </w:rPr>
      </w:pPr>
    </w:p>
    <w:p w14:paraId="5372E953" w14:textId="77777777" w:rsidR="00C70F8D" w:rsidRPr="00C70F8D" w:rsidRDefault="00C70F8D" w:rsidP="00C70F8D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able</w:t>
      </w:r>
      <w:r w:rsidRPr="002C7D5C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T</w:t>
      </w:r>
      <w:r w:rsidRPr="002C7D5C">
        <w:rPr>
          <w:rFonts w:ascii="Arial" w:hAnsi="Arial" w:cs="Arial"/>
          <w:b/>
          <w:bCs/>
          <w:sz w:val="22"/>
          <w:szCs w:val="22"/>
        </w:rPr>
        <w:t>1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C70F8D">
        <w:rPr>
          <w:rFonts w:ascii="Arial" w:hAnsi="Arial" w:cs="Arial"/>
          <w:bCs/>
          <w:sz w:val="22"/>
          <w:szCs w:val="22"/>
        </w:rPr>
        <w:t>Abbreviated Injury Scale (AIS) and Injury Severity Score (ISS)</w:t>
      </w:r>
    </w:p>
    <w:p w14:paraId="7A6DFA14" w14:textId="77777777" w:rsidR="00C70F8D" w:rsidRPr="002C7D5C" w:rsidRDefault="00C70F8D" w:rsidP="00C70F8D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065"/>
        <w:gridCol w:w="1603"/>
        <w:gridCol w:w="1764"/>
        <w:gridCol w:w="1594"/>
      </w:tblGrid>
      <w:tr w:rsidR="00C70F8D" w:rsidRPr="002C7D5C" w14:paraId="39F484A6" w14:textId="77777777" w:rsidTr="00C2014B">
        <w:tc>
          <w:tcPr>
            <w:tcW w:w="2324" w:type="dxa"/>
          </w:tcPr>
          <w:p w14:paraId="681FC4CE" w14:textId="77777777" w:rsidR="00C70F8D" w:rsidRPr="002C7D5C" w:rsidRDefault="00C70F8D" w:rsidP="00C2014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65" w:type="dxa"/>
          </w:tcPr>
          <w:p w14:paraId="25CDF046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All Subjects</w:t>
            </w:r>
          </w:p>
        </w:tc>
        <w:tc>
          <w:tcPr>
            <w:tcW w:w="1603" w:type="dxa"/>
          </w:tcPr>
          <w:p w14:paraId="6887744F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Non-TBI</w:t>
            </w:r>
          </w:p>
        </w:tc>
        <w:tc>
          <w:tcPr>
            <w:tcW w:w="1764" w:type="dxa"/>
          </w:tcPr>
          <w:p w14:paraId="2F85F476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mTBI</w:t>
            </w:r>
          </w:p>
        </w:tc>
        <w:tc>
          <w:tcPr>
            <w:tcW w:w="1594" w:type="dxa"/>
          </w:tcPr>
          <w:p w14:paraId="41000CB6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MS-TBI</w:t>
            </w:r>
          </w:p>
        </w:tc>
      </w:tr>
      <w:tr w:rsidR="00C70F8D" w:rsidRPr="002C7D5C" w14:paraId="1E4E66FC" w14:textId="77777777" w:rsidTr="00C2014B">
        <w:tc>
          <w:tcPr>
            <w:tcW w:w="2324" w:type="dxa"/>
          </w:tcPr>
          <w:p w14:paraId="7491A8AC" w14:textId="77777777" w:rsidR="00C70F8D" w:rsidRPr="002C7D5C" w:rsidRDefault="00C70F8D" w:rsidP="00C2014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026" w:type="dxa"/>
            <w:gridSpan w:val="4"/>
          </w:tcPr>
          <w:p w14:paraId="1300BC8F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</w:tr>
      <w:tr w:rsidR="00C70F8D" w:rsidRPr="002C7D5C" w14:paraId="370CBA9C" w14:textId="77777777" w:rsidTr="00C2014B">
        <w:tc>
          <w:tcPr>
            <w:tcW w:w="2324" w:type="dxa"/>
          </w:tcPr>
          <w:p w14:paraId="40D18B64" w14:textId="77777777" w:rsidR="00C70F8D" w:rsidRPr="002C7D5C" w:rsidRDefault="00C70F8D" w:rsidP="00C2014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ISS</w:t>
            </w:r>
          </w:p>
        </w:tc>
        <w:tc>
          <w:tcPr>
            <w:tcW w:w="2065" w:type="dxa"/>
          </w:tcPr>
          <w:p w14:paraId="41DD5DDC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16.4 (10.5)</w:t>
            </w:r>
          </w:p>
        </w:tc>
        <w:tc>
          <w:tcPr>
            <w:tcW w:w="1603" w:type="dxa"/>
          </w:tcPr>
          <w:p w14:paraId="6466954A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14.0 (9.1)</w:t>
            </w:r>
          </w:p>
        </w:tc>
        <w:tc>
          <w:tcPr>
            <w:tcW w:w="1764" w:type="dxa"/>
          </w:tcPr>
          <w:p w14:paraId="4E7A25F4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16.1 (8.8)*</w:t>
            </w:r>
          </w:p>
        </w:tc>
        <w:tc>
          <w:tcPr>
            <w:tcW w:w="1594" w:type="dxa"/>
          </w:tcPr>
          <w:p w14:paraId="3F0ED4F6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22.2 (11.9)**^</w:t>
            </w:r>
          </w:p>
        </w:tc>
      </w:tr>
      <w:tr w:rsidR="00C70F8D" w:rsidRPr="002C7D5C" w14:paraId="0D5BAF78" w14:textId="77777777" w:rsidTr="00C2014B">
        <w:tc>
          <w:tcPr>
            <w:tcW w:w="2324" w:type="dxa"/>
          </w:tcPr>
          <w:p w14:paraId="7E5FB2F5" w14:textId="77777777" w:rsidR="00C70F8D" w:rsidRPr="002C7D5C" w:rsidRDefault="00C70F8D" w:rsidP="00C2014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AIS Body Region 1 – Head, neck, and C-spine</w:t>
            </w:r>
          </w:p>
        </w:tc>
        <w:tc>
          <w:tcPr>
            <w:tcW w:w="2065" w:type="dxa"/>
          </w:tcPr>
          <w:p w14:paraId="38615B5D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1.0 (1.5)</w:t>
            </w:r>
          </w:p>
        </w:tc>
        <w:tc>
          <w:tcPr>
            <w:tcW w:w="1603" w:type="dxa"/>
          </w:tcPr>
          <w:p w14:paraId="09FACA17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0.2 (0.7)</w:t>
            </w:r>
          </w:p>
        </w:tc>
        <w:tc>
          <w:tcPr>
            <w:tcW w:w="1764" w:type="dxa"/>
          </w:tcPr>
          <w:p w14:paraId="75279CE2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1.5 (0.6)**</w:t>
            </w:r>
          </w:p>
        </w:tc>
        <w:tc>
          <w:tcPr>
            <w:tcW w:w="1594" w:type="dxa"/>
          </w:tcPr>
          <w:p w14:paraId="0BBA83B7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2.7 (1.6) **^</w:t>
            </w:r>
          </w:p>
        </w:tc>
      </w:tr>
      <w:tr w:rsidR="00C70F8D" w:rsidRPr="002C7D5C" w14:paraId="339CE6BA" w14:textId="77777777" w:rsidTr="00C2014B">
        <w:tc>
          <w:tcPr>
            <w:tcW w:w="2324" w:type="dxa"/>
          </w:tcPr>
          <w:p w14:paraId="1167339D" w14:textId="77777777" w:rsidR="00C70F8D" w:rsidRPr="002C7D5C" w:rsidRDefault="00C70F8D" w:rsidP="00C2014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AIS Body Region 2 – Face</w:t>
            </w:r>
          </w:p>
        </w:tc>
        <w:tc>
          <w:tcPr>
            <w:tcW w:w="2065" w:type="dxa"/>
          </w:tcPr>
          <w:p w14:paraId="3F33B72C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0.5 (0.8)</w:t>
            </w:r>
          </w:p>
        </w:tc>
        <w:tc>
          <w:tcPr>
            <w:tcW w:w="1603" w:type="dxa"/>
          </w:tcPr>
          <w:p w14:paraId="3E06E21C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0.2 (0.5)</w:t>
            </w:r>
          </w:p>
        </w:tc>
        <w:tc>
          <w:tcPr>
            <w:tcW w:w="1764" w:type="dxa"/>
          </w:tcPr>
          <w:p w14:paraId="291D1ED2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0.3 (0.5)</w:t>
            </w:r>
          </w:p>
        </w:tc>
        <w:tc>
          <w:tcPr>
            <w:tcW w:w="1594" w:type="dxa"/>
          </w:tcPr>
          <w:p w14:paraId="5D341F2D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1.3 (0.9)**^</w:t>
            </w:r>
          </w:p>
        </w:tc>
      </w:tr>
      <w:tr w:rsidR="00C70F8D" w:rsidRPr="002C7D5C" w14:paraId="2F33DB81" w14:textId="77777777" w:rsidTr="00C2014B">
        <w:tc>
          <w:tcPr>
            <w:tcW w:w="2324" w:type="dxa"/>
          </w:tcPr>
          <w:p w14:paraId="254C3E32" w14:textId="77777777" w:rsidR="00C70F8D" w:rsidRPr="002C7D5C" w:rsidRDefault="00C70F8D" w:rsidP="00C2014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AIS Body Region 3 – Chest, thorax, T-spine</w:t>
            </w:r>
          </w:p>
        </w:tc>
        <w:tc>
          <w:tcPr>
            <w:tcW w:w="2065" w:type="dxa"/>
          </w:tcPr>
          <w:p w14:paraId="78FAC8B8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0.7 (1.4)</w:t>
            </w:r>
          </w:p>
        </w:tc>
        <w:tc>
          <w:tcPr>
            <w:tcW w:w="1603" w:type="dxa"/>
          </w:tcPr>
          <w:p w14:paraId="47F342C3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0.6 (1.3)</w:t>
            </w:r>
          </w:p>
        </w:tc>
        <w:tc>
          <w:tcPr>
            <w:tcW w:w="1764" w:type="dxa"/>
          </w:tcPr>
          <w:p w14:paraId="5A551FDC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0.9 (1.4)</w:t>
            </w:r>
          </w:p>
        </w:tc>
        <w:tc>
          <w:tcPr>
            <w:tcW w:w="1594" w:type="dxa"/>
          </w:tcPr>
          <w:p w14:paraId="0EB41FC7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0.9 (1.5)*</w:t>
            </w:r>
          </w:p>
        </w:tc>
      </w:tr>
      <w:tr w:rsidR="00C70F8D" w:rsidRPr="002C7D5C" w14:paraId="49311457" w14:textId="77777777" w:rsidTr="00C2014B">
        <w:tc>
          <w:tcPr>
            <w:tcW w:w="2324" w:type="dxa"/>
          </w:tcPr>
          <w:p w14:paraId="73789EE7" w14:textId="77777777" w:rsidR="00C70F8D" w:rsidRPr="002C7D5C" w:rsidRDefault="00C70F8D" w:rsidP="00C2014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AIS Body Region 4 – Abdomen, L-spine</w:t>
            </w:r>
          </w:p>
        </w:tc>
        <w:tc>
          <w:tcPr>
            <w:tcW w:w="2065" w:type="dxa"/>
          </w:tcPr>
          <w:p w14:paraId="75750936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0.8 (1.4)</w:t>
            </w:r>
          </w:p>
        </w:tc>
        <w:tc>
          <w:tcPr>
            <w:tcW w:w="1603" w:type="dxa"/>
          </w:tcPr>
          <w:p w14:paraId="25EF6237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0.8 (1.4)</w:t>
            </w:r>
          </w:p>
        </w:tc>
        <w:tc>
          <w:tcPr>
            <w:tcW w:w="1764" w:type="dxa"/>
          </w:tcPr>
          <w:p w14:paraId="6B97ACB9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1.0 (1.4)</w:t>
            </w:r>
          </w:p>
        </w:tc>
        <w:tc>
          <w:tcPr>
            <w:tcW w:w="1594" w:type="dxa"/>
          </w:tcPr>
          <w:p w14:paraId="34CA1FC2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0.7 (1.2)</w:t>
            </w:r>
          </w:p>
        </w:tc>
      </w:tr>
      <w:tr w:rsidR="00C70F8D" w:rsidRPr="002C7D5C" w14:paraId="458BF9A5" w14:textId="77777777" w:rsidTr="00C2014B">
        <w:tc>
          <w:tcPr>
            <w:tcW w:w="2324" w:type="dxa"/>
          </w:tcPr>
          <w:p w14:paraId="7AE636A7" w14:textId="77777777" w:rsidR="00C70F8D" w:rsidRPr="002C7D5C" w:rsidRDefault="00C70F8D" w:rsidP="00C2014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IS Body Region 5 – Extremities – upper, lower, and pelvis </w:t>
            </w:r>
          </w:p>
        </w:tc>
        <w:tc>
          <w:tcPr>
            <w:tcW w:w="2065" w:type="dxa"/>
          </w:tcPr>
          <w:p w14:paraId="6CCB97D5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2.1 (1.4)</w:t>
            </w:r>
          </w:p>
        </w:tc>
        <w:tc>
          <w:tcPr>
            <w:tcW w:w="1603" w:type="dxa"/>
          </w:tcPr>
          <w:p w14:paraId="598CA743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2.3 (1.3)</w:t>
            </w:r>
          </w:p>
        </w:tc>
        <w:tc>
          <w:tcPr>
            <w:tcW w:w="1764" w:type="dxa"/>
          </w:tcPr>
          <w:p w14:paraId="03F989F0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2.3 (1.4)</w:t>
            </w:r>
          </w:p>
        </w:tc>
        <w:tc>
          <w:tcPr>
            <w:tcW w:w="1594" w:type="dxa"/>
          </w:tcPr>
          <w:p w14:paraId="172D7270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1.6 (1.5)**^</w:t>
            </w:r>
          </w:p>
        </w:tc>
      </w:tr>
      <w:tr w:rsidR="00C70F8D" w:rsidRPr="002C7D5C" w14:paraId="2E63CA82" w14:textId="77777777" w:rsidTr="00C2014B">
        <w:tc>
          <w:tcPr>
            <w:tcW w:w="2324" w:type="dxa"/>
          </w:tcPr>
          <w:p w14:paraId="25F5094F" w14:textId="77777777" w:rsidR="00C70F8D" w:rsidRPr="002C7D5C" w:rsidRDefault="00C70F8D" w:rsidP="00C2014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D5C">
              <w:rPr>
                <w:rFonts w:ascii="Arial" w:hAnsi="Arial" w:cs="Arial"/>
                <w:b/>
                <w:bCs/>
                <w:sz w:val="22"/>
                <w:szCs w:val="22"/>
              </w:rPr>
              <w:t>AIS Body Region 6 – External - skin</w:t>
            </w:r>
          </w:p>
        </w:tc>
        <w:tc>
          <w:tcPr>
            <w:tcW w:w="2065" w:type="dxa"/>
          </w:tcPr>
          <w:p w14:paraId="4472D16C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1.1 (0.7)</w:t>
            </w:r>
          </w:p>
        </w:tc>
        <w:tc>
          <w:tcPr>
            <w:tcW w:w="1603" w:type="dxa"/>
          </w:tcPr>
          <w:p w14:paraId="03D8FF25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1.1 (0.7)</w:t>
            </w:r>
          </w:p>
        </w:tc>
        <w:tc>
          <w:tcPr>
            <w:tcW w:w="1764" w:type="dxa"/>
          </w:tcPr>
          <w:p w14:paraId="36C0D8ED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1.0 (0.6)</w:t>
            </w:r>
          </w:p>
        </w:tc>
        <w:tc>
          <w:tcPr>
            <w:tcW w:w="1594" w:type="dxa"/>
          </w:tcPr>
          <w:p w14:paraId="1F4ED590" w14:textId="77777777" w:rsidR="00C70F8D" w:rsidRPr="002C7D5C" w:rsidRDefault="00C70F8D" w:rsidP="00C201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D5C">
              <w:rPr>
                <w:rFonts w:ascii="Arial" w:hAnsi="Arial" w:cs="Arial"/>
                <w:sz w:val="22"/>
                <w:szCs w:val="22"/>
              </w:rPr>
              <w:t>1.1 (0.6)</w:t>
            </w:r>
          </w:p>
        </w:tc>
      </w:tr>
    </w:tbl>
    <w:p w14:paraId="455CA4DC" w14:textId="77777777" w:rsidR="00C70F8D" w:rsidRPr="002C7D5C" w:rsidRDefault="00C70F8D" w:rsidP="00C70F8D">
      <w:pPr>
        <w:rPr>
          <w:rFonts w:ascii="Arial" w:hAnsi="Arial" w:cs="Arial"/>
          <w:b/>
          <w:bCs/>
          <w:sz w:val="22"/>
          <w:szCs w:val="22"/>
        </w:rPr>
      </w:pPr>
    </w:p>
    <w:p w14:paraId="0E2D5847" w14:textId="77777777" w:rsidR="00C70F8D" w:rsidRPr="002C7D5C" w:rsidRDefault="00C70F8D" w:rsidP="00C70F8D">
      <w:pPr>
        <w:rPr>
          <w:rFonts w:ascii="Arial" w:hAnsi="Arial" w:cs="Arial"/>
          <w:bCs/>
          <w:sz w:val="22"/>
          <w:szCs w:val="22"/>
        </w:rPr>
      </w:pPr>
      <w:r w:rsidRPr="002C7D5C">
        <w:rPr>
          <w:rFonts w:ascii="Arial" w:hAnsi="Arial" w:cs="Arial"/>
          <w:bCs/>
          <w:sz w:val="22"/>
          <w:szCs w:val="22"/>
        </w:rPr>
        <w:t>mTBI: mild TBI, MS-TBI: moderate-severe</w:t>
      </w:r>
      <w:r>
        <w:rPr>
          <w:rFonts w:ascii="Arial" w:hAnsi="Arial" w:cs="Arial"/>
          <w:bCs/>
          <w:sz w:val="22"/>
          <w:szCs w:val="22"/>
        </w:rPr>
        <w:t xml:space="preserve"> TBI</w:t>
      </w:r>
    </w:p>
    <w:p w14:paraId="7CA052C9" w14:textId="77777777" w:rsidR="00C70F8D" w:rsidRPr="002C7D5C" w:rsidRDefault="00C70F8D" w:rsidP="00C70F8D">
      <w:pPr>
        <w:rPr>
          <w:rFonts w:ascii="Arial" w:hAnsi="Arial" w:cs="Arial"/>
          <w:bCs/>
          <w:sz w:val="22"/>
          <w:szCs w:val="22"/>
        </w:rPr>
      </w:pPr>
    </w:p>
    <w:p w14:paraId="2D94F5A9" w14:textId="77777777" w:rsidR="00C70F8D" w:rsidRPr="002C7D5C" w:rsidRDefault="00C70F8D" w:rsidP="00C70F8D">
      <w:pPr>
        <w:rPr>
          <w:rFonts w:ascii="Arial" w:hAnsi="Arial" w:cs="Arial"/>
          <w:sz w:val="22"/>
          <w:szCs w:val="22"/>
        </w:rPr>
      </w:pPr>
      <w:r w:rsidRPr="002C7D5C">
        <w:rPr>
          <w:rFonts w:ascii="Arial" w:hAnsi="Arial" w:cs="Arial"/>
          <w:b/>
          <w:bCs/>
          <w:sz w:val="22"/>
          <w:szCs w:val="22"/>
        </w:rPr>
        <w:t xml:space="preserve">* </w:t>
      </w:r>
      <w:r w:rsidRPr="002C7D5C">
        <w:rPr>
          <w:rFonts w:ascii="Arial" w:hAnsi="Arial" w:cs="Arial"/>
          <w:sz w:val="22"/>
          <w:szCs w:val="22"/>
        </w:rPr>
        <w:t>p &lt; 0.05 compared to non-TBI; ** p &lt;0.001 compared to no TBI</w:t>
      </w:r>
    </w:p>
    <w:p w14:paraId="46A12BFC" w14:textId="24892824" w:rsidR="00C70F8D" w:rsidRPr="002C7D5C" w:rsidRDefault="00C70F8D" w:rsidP="00C70F8D">
      <w:pPr>
        <w:rPr>
          <w:rFonts w:ascii="Arial" w:hAnsi="Arial" w:cs="Arial"/>
          <w:sz w:val="22"/>
          <w:szCs w:val="22"/>
        </w:rPr>
      </w:pPr>
      <w:r w:rsidRPr="002C7D5C">
        <w:rPr>
          <w:rFonts w:ascii="Arial" w:hAnsi="Arial" w:cs="Arial"/>
          <w:sz w:val="22"/>
          <w:szCs w:val="22"/>
        </w:rPr>
        <w:t xml:space="preserve">^ p &lt; </w:t>
      </w:r>
      <w:r w:rsidR="008F65E7" w:rsidRPr="002C7D5C">
        <w:rPr>
          <w:rFonts w:ascii="Arial" w:hAnsi="Arial" w:cs="Arial"/>
          <w:sz w:val="22"/>
          <w:szCs w:val="22"/>
        </w:rPr>
        <w:t>0.001 compared</w:t>
      </w:r>
      <w:r w:rsidRPr="002C7D5C">
        <w:rPr>
          <w:rFonts w:ascii="Arial" w:hAnsi="Arial" w:cs="Arial"/>
          <w:sz w:val="22"/>
          <w:szCs w:val="22"/>
        </w:rPr>
        <w:t xml:space="preserve"> to mTBI</w:t>
      </w:r>
    </w:p>
    <w:p w14:paraId="3021495A" w14:textId="77777777" w:rsidR="00C70F8D" w:rsidRPr="002C7D5C" w:rsidRDefault="00C70F8D" w:rsidP="00C70F8D">
      <w:pPr>
        <w:rPr>
          <w:rFonts w:ascii="Arial" w:hAnsi="Arial" w:cs="Arial"/>
          <w:b/>
          <w:bCs/>
          <w:sz w:val="22"/>
          <w:szCs w:val="22"/>
        </w:rPr>
      </w:pPr>
    </w:p>
    <w:p w14:paraId="0807BD44" w14:textId="77777777" w:rsidR="00C70F8D" w:rsidRDefault="00C70F8D" w:rsidP="00C70F8D">
      <w:pPr>
        <w:rPr>
          <w:rFonts w:ascii="Arial" w:hAnsi="Arial" w:cs="Arial"/>
          <w:b/>
          <w:bCs/>
          <w:sz w:val="22"/>
          <w:szCs w:val="22"/>
        </w:rPr>
      </w:pPr>
    </w:p>
    <w:p w14:paraId="527097B4" w14:textId="77777777" w:rsidR="002C7D5C" w:rsidRDefault="002C7D5C" w:rsidP="00163759">
      <w:pPr>
        <w:rPr>
          <w:rFonts w:ascii="Arial" w:hAnsi="Arial" w:cs="Arial"/>
          <w:sz w:val="22"/>
          <w:szCs w:val="22"/>
        </w:rPr>
      </w:pPr>
    </w:p>
    <w:p w14:paraId="4478C59B" w14:textId="77777777" w:rsidR="002C7D5C" w:rsidRDefault="002C7D5C" w:rsidP="00163759">
      <w:pPr>
        <w:rPr>
          <w:rFonts w:ascii="Arial" w:hAnsi="Arial" w:cs="Arial"/>
          <w:sz w:val="22"/>
          <w:szCs w:val="22"/>
        </w:rPr>
      </w:pPr>
    </w:p>
    <w:p w14:paraId="6841B6C1" w14:textId="77777777" w:rsidR="002C7D5C" w:rsidRDefault="002C7D5C" w:rsidP="00163759">
      <w:pPr>
        <w:rPr>
          <w:rFonts w:ascii="Arial" w:hAnsi="Arial" w:cs="Arial"/>
          <w:sz w:val="22"/>
          <w:szCs w:val="22"/>
        </w:rPr>
      </w:pPr>
    </w:p>
    <w:p w14:paraId="3C0CF616" w14:textId="77777777" w:rsidR="002C7D5C" w:rsidRDefault="002C7D5C" w:rsidP="00163759">
      <w:pPr>
        <w:rPr>
          <w:rFonts w:ascii="Arial" w:hAnsi="Arial" w:cs="Arial"/>
          <w:sz w:val="22"/>
          <w:szCs w:val="22"/>
        </w:rPr>
      </w:pPr>
    </w:p>
    <w:p w14:paraId="58497A04" w14:textId="77777777" w:rsidR="002C7D5C" w:rsidRDefault="002C7D5C" w:rsidP="00163759">
      <w:pPr>
        <w:rPr>
          <w:rFonts w:ascii="Arial" w:hAnsi="Arial" w:cs="Arial"/>
          <w:sz w:val="22"/>
          <w:szCs w:val="22"/>
        </w:rPr>
      </w:pPr>
    </w:p>
    <w:p w14:paraId="15DAC4FF" w14:textId="77777777" w:rsidR="002C7D5C" w:rsidRDefault="002C7D5C" w:rsidP="00163759">
      <w:pPr>
        <w:rPr>
          <w:rFonts w:ascii="Arial" w:hAnsi="Arial" w:cs="Arial"/>
          <w:sz w:val="22"/>
          <w:szCs w:val="22"/>
        </w:rPr>
      </w:pPr>
    </w:p>
    <w:p w14:paraId="04C42070" w14:textId="77777777" w:rsidR="002C7D5C" w:rsidRDefault="002C7D5C" w:rsidP="00163759">
      <w:pPr>
        <w:rPr>
          <w:rFonts w:ascii="Arial" w:hAnsi="Arial" w:cs="Arial"/>
          <w:sz w:val="22"/>
          <w:szCs w:val="22"/>
        </w:rPr>
      </w:pPr>
    </w:p>
    <w:p w14:paraId="731D2C32" w14:textId="77777777" w:rsidR="002C7D5C" w:rsidRDefault="002C7D5C" w:rsidP="00163759">
      <w:pPr>
        <w:rPr>
          <w:rFonts w:ascii="Arial" w:hAnsi="Arial" w:cs="Arial"/>
          <w:sz w:val="22"/>
          <w:szCs w:val="22"/>
        </w:rPr>
      </w:pPr>
    </w:p>
    <w:p w14:paraId="41356D41" w14:textId="77777777" w:rsidR="002C7D5C" w:rsidRDefault="002C7D5C" w:rsidP="00163759">
      <w:pPr>
        <w:rPr>
          <w:rFonts w:ascii="Arial" w:hAnsi="Arial" w:cs="Arial"/>
          <w:sz w:val="22"/>
          <w:szCs w:val="22"/>
        </w:rPr>
      </w:pPr>
    </w:p>
    <w:p w14:paraId="39AD3074" w14:textId="77777777" w:rsidR="002C7D5C" w:rsidRDefault="002C7D5C" w:rsidP="00163759">
      <w:pPr>
        <w:rPr>
          <w:rFonts w:ascii="Arial" w:hAnsi="Arial" w:cs="Arial"/>
          <w:sz w:val="22"/>
          <w:szCs w:val="22"/>
        </w:rPr>
      </w:pPr>
    </w:p>
    <w:p w14:paraId="4428A3D0" w14:textId="77777777" w:rsidR="002C7D5C" w:rsidRDefault="002C7D5C" w:rsidP="00163759">
      <w:pPr>
        <w:rPr>
          <w:rFonts w:ascii="Arial" w:hAnsi="Arial" w:cs="Arial"/>
          <w:sz w:val="22"/>
          <w:szCs w:val="22"/>
        </w:rPr>
      </w:pPr>
    </w:p>
    <w:p w14:paraId="66213BF3" w14:textId="77777777" w:rsidR="002C7D5C" w:rsidRDefault="002C7D5C" w:rsidP="00163759">
      <w:pPr>
        <w:rPr>
          <w:rFonts w:ascii="Arial" w:hAnsi="Arial" w:cs="Arial"/>
          <w:sz w:val="22"/>
          <w:szCs w:val="22"/>
        </w:rPr>
      </w:pPr>
    </w:p>
    <w:p w14:paraId="2405CDDE" w14:textId="77777777" w:rsidR="002C7D5C" w:rsidRDefault="002C7D5C" w:rsidP="00163759">
      <w:pPr>
        <w:rPr>
          <w:rFonts w:ascii="Arial" w:hAnsi="Arial" w:cs="Arial"/>
          <w:sz w:val="22"/>
          <w:szCs w:val="22"/>
        </w:rPr>
      </w:pPr>
    </w:p>
    <w:p w14:paraId="42C8C5FC" w14:textId="77777777" w:rsidR="00C70F8D" w:rsidRDefault="00C70F8D" w:rsidP="00163759">
      <w:pPr>
        <w:rPr>
          <w:rFonts w:ascii="Arial" w:hAnsi="Arial" w:cs="Arial"/>
          <w:sz w:val="22"/>
          <w:szCs w:val="22"/>
        </w:rPr>
      </w:pPr>
    </w:p>
    <w:p w14:paraId="2B601CDB" w14:textId="77777777" w:rsidR="00C70F8D" w:rsidRDefault="00C70F8D" w:rsidP="00163759">
      <w:pPr>
        <w:rPr>
          <w:rFonts w:ascii="Arial" w:hAnsi="Arial" w:cs="Arial"/>
          <w:sz w:val="22"/>
          <w:szCs w:val="22"/>
        </w:rPr>
      </w:pPr>
    </w:p>
    <w:p w14:paraId="213FBBE7" w14:textId="77777777" w:rsidR="00C70F8D" w:rsidRDefault="00C70F8D" w:rsidP="00163759">
      <w:pPr>
        <w:rPr>
          <w:rFonts w:ascii="Arial" w:hAnsi="Arial" w:cs="Arial"/>
          <w:sz w:val="22"/>
          <w:szCs w:val="22"/>
        </w:rPr>
      </w:pPr>
    </w:p>
    <w:p w14:paraId="25184531" w14:textId="77777777" w:rsidR="00C70F8D" w:rsidRDefault="00C70F8D" w:rsidP="00163759">
      <w:pPr>
        <w:rPr>
          <w:rFonts w:ascii="Arial" w:hAnsi="Arial" w:cs="Arial"/>
          <w:sz w:val="22"/>
          <w:szCs w:val="22"/>
        </w:rPr>
      </w:pPr>
    </w:p>
    <w:p w14:paraId="2F232C16" w14:textId="77777777" w:rsidR="00C70F8D" w:rsidRDefault="00C70F8D" w:rsidP="00163759">
      <w:pPr>
        <w:rPr>
          <w:rFonts w:ascii="Arial" w:hAnsi="Arial" w:cs="Arial"/>
          <w:sz w:val="22"/>
          <w:szCs w:val="22"/>
        </w:rPr>
      </w:pPr>
    </w:p>
    <w:p w14:paraId="735F262D" w14:textId="77777777" w:rsidR="00C70F8D" w:rsidRDefault="00C70F8D" w:rsidP="00163759">
      <w:pPr>
        <w:rPr>
          <w:rFonts w:ascii="Arial" w:hAnsi="Arial" w:cs="Arial"/>
          <w:sz w:val="22"/>
          <w:szCs w:val="22"/>
        </w:rPr>
      </w:pPr>
    </w:p>
    <w:p w14:paraId="2448728D" w14:textId="77777777" w:rsidR="00C70F8D" w:rsidRDefault="00C70F8D" w:rsidP="00163759">
      <w:pPr>
        <w:rPr>
          <w:rFonts w:ascii="Arial" w:hAnsi="Arial" w:cs="Arial"/>
          <w:sz w:val="22"/>
          <w:szCs w:val="22"/>
        </w:rPr>
      </w:pPr>
    </w:p>
    <w:p w14:paraId="0A5F5BC6" w14:textId="77777777" w:rsidR="00C70F8D" w:rsidRDefault="00C70F8D" w:rsidP="00163759">
      <w:pPr>
        <w:rPr>
          <w:rFonts w:ascii="Arial" w:hAnsi="Arial" w:cs="Arial"/>
          <w:sz w:val="22"/>
          <w:szCs w:val="22"/>
        </w:rPr>
      </w:pPr>
    </w:p>
    <w:p w14:paraId="0DB78968" w14:textId="77777777" w:rsidR="002C7D5C" w:rsidRPr="002C7D5C" w:rsidRDefault="002C7D5C" w:rsidP="00163759">
      <w:pPr>
        <w:rPr>
          <w:rFonts w:ascii="Arial" w:hAnsi="Arial" w:cs="Arial"/>
          <w:sz w:val="22"/>
          <w:szCs w:val="22"/>
        </w:rPr>
      </w:pPr>
    </w:p>
    <w:p w14:paraId="29D86BCD" w14:textId="77777777" w:rsidR="00E90DA3" w:rsidRPr="00C70F8D" w:rsidRDefault="00E90DA3" w:rsidP="00E90DA3">
      <w:pPr>
        <w:pStyle w:val="EndNoteBibliographyTitle"/>
        <w:rPr>
          <w:b/>
          <w:noProof/>
        </w:rPr>
      </w:pPr>
      <w:r w:rsidRPr="002C7D5C">
        <w:lastRenderedPageBreak/>
        <w:fldChar w:fldCharType="begin"/>
      </w:r>
      <w:r w:rsidRPr="002C7D5C">
        <w:instrText xml:space="preserve"> ADDIN EN.REFLIST </w:instrText>
      </w:r>
      <w:r w:rsidRPr="002C7D5C">
        <w:fldChar w:fldCharType="separate"/>
      </w:r>
      <w:r w:rsidRPr="00C70F8D">
        <w:rPr>
          <w:b/>
          <w:noProof/>
        </w:rPr>
        <w:t>References</w:t>
      </w:r>
    </w:p>
    <w:p w14:paraId="646D8ACF" w14:textId="77777777" w:rsidR="00E90DA3" w:rsidRPr="002C7D5C" w:rsidRDefault="00E90DA3" w:rsidP="00E90DA3">
      <w:pPr>
        <w:pStyle w:val="EndNoteBibliographyTitle"/>
        <w:rPr>
          <w:noProof/>
        </w:rPr>
      </w:pPr>
    </w:p>
    <w:p w14:paraId="5FA1C59C" w14:textId="77777777" w:rsidR="00E90DA3" w:rsidRPr="002C7D5C" w:rsidRDefault="00E90DA3" w:rsidP="00E90DA3">
      <w:pPr>
        <w:pStyle w:val="EndNoteBibliography"/>
        <w:rPr>
          <w:noProof/>
        </w:rPr>
      </w:pPr>
      <w:r w:rsidRPr="002C7D5C">
        <w:rPr>
          <w:noProof/>
        </w:rPr>
        <w:t>1. Soumoff, A.A., Clark, N.G., Spinks, E.A., Kemezis, P.A., Raiciulescu, S., Driscoll, M.Y., Kim, S.Y., Benedek, D.M. and Choi, K.H. (2021). Somatic symptom severity, not injury severity, predicts probable posttraumatic stress disorder and major depressive disorder in wounded service members. Journal of traumatic stress.</w:t>
      </w:r>
    </w:p>
    <w:p w14:paraId="58516723" w14:textId="77777777" w:rsidR="00E90DA3" w:rsidRPr="002C7D5C" w:rsidRDefault="00E90DA3" w:rsidP="00E90DA3">
      <w:pPr>
        <w:pStyle w:val="EndNoteBibliography"/>
        <w:rPr>
          <w:noProof/>
        </w:rPr>
      </w:pPr>
      <w:r w:rsidRPr="002C7D5C">
        <w:rPr>
          <w:noProof/>
        </w:rPr>
        <w:t>2. Blanchard, E.B., Jones-Alexander, J., Buckley, T.C. and Forneris, C.A. (1996). Psychometric properties of the PTSD Checklist (PCL). Behav Res Ther</w:t>
      </w:r>
      <w:r w:rsidRPr="002C7D5C">
        <w:rPr>
          <w:i/>
          <w:noProof/>
        </w:rPr>
        <w:t xml:space="preserve"> </w:t>
      </w:r>
      <w:r w:rsidRPr="002C7D5C">
        <w:rPr>
          <w:noProof/>
        </w:rPr>
        <w:t>34, 669-673.</w:t>
      </w:r>
    </w:p>
    <w:p w14:paraId="2BCA8362" w14:textId="77777777" w:rsidR="00E90DA3" w:rsidRPr="002C7D5C" w:rsidRDefault="00E90DA3" w:rsidP="00E90DA3">
      <w:pPr>
        <w:pStyle w:val="EndNoteBibliography"/>
        <w:rPr>
          <w:noProof/>
        </w:rPr>
      </w:pPr>
      <w:r w:rsidRPr="002C7D5C">
        <w:rPr>
          <w:noProof/>
        </w:rPr>
        <w:t>3. Grieger, T.A., Cozza, S.J., Ursano, R.J., Hoge, C., Martinez, P.E., Engel, C.C. and Wain, H.J. (2006). Posttraumatic stress disorder and depression in battle-injured soldiers. Am J Psychiatry</w:t>
      </w:r>
      <w:r w:rsidRPr="002C7D5C">
        <w:rPr>
          <w:i/>
          <w:noProof/>
        </w:rPr>
        <w:t xml:space="preserve"> </w:t>
      </w:r>
      <w:r w:rsidRPr="002C7D5C">
        <w:rPr>
          <w:noProof/>
        </w:rPr>
        <w:t>163, 1777-1783; quiz 1860.</w:t>
      </w:r>
    </w:p>
    <w:p w14:paraId="43F6CD6E" w14:textId="77777777" w:rsidR="00E90DA3" w:rsidRPr="002C7D5C" w:rsidRDefault="00E90DA3" w:rsidP="00E90DA3">
      <w:pPr>
        <w:pStyle w:val="EndNoteBibliography"/>
        <w:rPr>
          <w:noProof/>
        </w:rPr>
      </w:pPr>
      <w:r w:rsidRPr="002C7D5C">
        <w:rPr>
          <w:noProof/>
        </w:rPr>
        <w:t>4. Kroenke, K., Spitzer, R.L. and Williams, J.B. (2001). The PHQ-9: validity of a brief depression severity measure. J Gen Intern Med</w:t>
      </w:r>
      <w:r w:rsidRPr="002C7D5C">
        <w:rPr>
          <w:i/>
          <w:noProof/>
        </w:rPr>
        <w:t xml:space="preserve"> </w:t>
      </w:r>
      <w:r w:rsidRPr="002C7D5C">
        <w:rPr>
          <w:noProof/>
        </w:rPr>
        <w:t>16, 606-613.</w:t>
      </w:r>
    </w:p>
    <w:p w14:paraId="6A284613" w14:textId="77777777" w:rsidR="00E90DA3" w:rsidRPr="002C7D5C" w:rsidRDefault="00E90DA3" w:rsidP="00E90DA3">
      <w:pPr>
        <w:pStyle w:val="EndNoteBibliography"/>
        <w:rPr>
          <w:noProof/>
        </w:rPr>
      </w:pPr>
      <w:r w:rsidRPr="002C7D5C">
        <w:rPr>
          <w:noProof/>
        </w:rPr>
        <w:t>5. Spitzer, R.L., Kroenke, K. and Williams, J.B. (1999). Validation and utility of a self-report version of PRIME-MD: the PHQ primary care study. Primary Care Evaluation of Mental Disorders. Patient Health Questionnaire. JAMA</w:t>
      </w:r>
      <w:r w:rsidRPr="002C7D5C">
        <w:rPr>
          <w:i/>
          <w:noProof/>
        </w:rPr>
        <w:t xml:space="preserve"> </w:t>
      </w:r>
      <w:r w:rsidRPr="002C7D5C">
        <w:rPr>
          <w:noProof/>
        </w:rPr>
        <w:t>282, 1737-1744.</w:t>
      </w:r>
    </w:p>
    <w:p w14:paraId="1702A341" w14:textId="77777777" w:rsidR="00E90DA3" w:rsidRPr="002C7D5C" w:rsidRDefault="00E90DA3" w:rsidP="00E90DA3">
      <w:pPr>
        <w:pStyle w:val="EndNoteBibliography"/>
        <w:rPr>
          <w:noProof/>
        </w:rPr>
      </w:pPr>
      <w:r w:rsidRPr="002C7D5C">
        <w:rPr>
          <w:noProof/>
        </w:rPr>
        <w:t>6. Kroenke, K., Spitzer, R.L. and Williams, J.B. (2002). The PHQ-15: validity of a new measure for evaluating the severity of somatic symptoms. Psychosom Med</w:t>
      </w:r>
      <w:r w:rsidRPr="002C7D5C">
        <w:rPr>
          <w:i/>
          <w:noProof/>
        </w:rPr>
        <w:t xml:space="preserve"> </w:t>
      </w:r>
      <w:r w:rsidRPr="002C7D5C">
        <w:rPr>
          <w:noProof/>
        </w:rPr>
        <w:t>64, 258-266.</w:t>
      </w:r>
    </w:p>
    <w:p w14:paraId="220E937F" w14:textId="4F3ECF00" w:rsidR="00E90DA3" w:rsidRDefault="00E90DA3" w:rsidP="00163759">
      <w:pPr>
        <w:rPr>
          <w:rFonts w:ascii="Arial" w:hAnsi="Arial" w:cs="Arial"/>
          <w:sz w:val="22"/>
          <w:szCs w:val="22"/>
        </w:rPr>
      </w:pPr>
      <w:r w:rsidRPr="002C7D5C">
        <w:rPr>
          <w:rFonts w:ascii="Arial" w:hAnsi="Arial" w:cs="Arial"/>
          <w:sz w:val="22"/>
          <w:szCs w:val="22"/>
        </w:rPr>
        <w:fldChar w:fldCharType="end"/>
      </w:r>
    </w:p>
    <w:sectPr w:rsidR="00E90DA3" w:rsidSect="002D152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5211D" w14:textId="77777777" w:rsidR="00D44527" w:rsidRDefault="00D44527" w:rsidP="00AC5A3B">
      <w:r>
        <w:separator/>
      </w:r>
    </w:p>
  </w:endnote>
  <w:endnote w:type="continuationSeparator" w:id="0">
    <w:p w14:paraId="30A92DAF" w14:textId="77777777" w:rsidR="00D44527" w:rsidRDefault="00D44527" w:rsidP="00AC5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01288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4F9F30" w14:textId="3186645A" w:rsidR="00AC5A3B" w:rsidRDefault="00AC5A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65E7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A85C279" w14:textId="77777777" w:rsidR="00AC5A3B" w:rsidRDefault="00AC5A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94161" w14:textId="77777777" w:rsidR="00D44527" w:rsidRDefault="00D44527" w:rsidP="00AC5A3B">
      <w:r>
        <w:separator/>
      </w:r>
    </w:p>
  </w:footnote>
  <w:footnote w:type="continuationSeparator" w:id="0">
    <w:p w14:paraId="551D77CA" w14:textId="77777777" w:rsidR="00D44527" w:rsidRDefault="00D44527" w:rsidP="00AC5A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artad2695dwgefzxivvfrdsxtsdde29w0d&quot;&gt;PDBHA&lt;record-ids&gt;&lt;item&gt;74&lt;/item&gt;&lt;item&gt;111&lt;/item&gt;&lt;item&gt;112&lt;/item&gt;&lt;item&gt;113&lt;/item&gt;&lt;item&gt;114&lt;/item&gt;&lt;item&gt;300&lt;/item&gt;&lt;item&gt;326&lt;/item&gt;&lt;/record-ids&gt;&lt;/item&gt;&lt;/Libraries&gt;"/>
  </w:docVars>
  <w:rsids>
    <w:rsidRoot w:val="003F0D4B"/>
    <w:rsid w:val="00004137"/>
    <w:rsid w:val="000054F9"/>
    <w:rsid w:val="0001244A"/>
    <w:rsid w:val="00014CB7"/>
    <w:rsid w:val="00016749"/>
    <w:rsid w:val="00017B48"/>
    <w:rsid w:val="00024036"/>
    <w:rsid w:val="00024FF1"/>
    <w:rsid w:val="00036B23"/>
    <w:rsid w:val="00044470"/>
    <w:rsid w:val="00052B23"/>
    <w:rsid w:val="00060858"/>
    <w:rsid w:val="000629A5"/>
    <w:rsid w:val="000833D0"/>
    <w:rsid w:val="00083969"/>
    <w:rsid w:val="00085B41"/>
    <w:rsid w:val="00095AE0"/>
    <w:rsid w:val="0009755A"/>
    <w:rsid w:val="000B2033"/>
    <w:rsid w:val="000B2364"/>
    <w:rsid w:val="000C3515"/>
    <w:rsid w:val="000C4B61"/>
    <w:rsid w:val="000D4908"/>
    <w:rsid w:val="000E2330"/>
    <w:rsid w:val="000E6337"/>
    <w:rsid w:val="000F57E9"/>
    <w:rsid w:val="00100BE8"/>
    <w:rsid w:val="0010742C"/>
    <w:rsid w:val="001234CD"/>
    <w:rsid w:val="00124989"/>
    <w:rsid w:val="00126359"/>
    <w:rsid w:val="00130BB0"/>
    <w:rsid w:val="00132DF9"/>
    <w:rsid w:val="00133616"/>
    <w:rsid w:val="00142987"/>
    <w:rsid w:val="00143488"/>
    <w:rsid w:val="001476F8"/>
    <w:rsid w:val="001501E9"/>
    <w:rsid w:val="00151A0E"/>
    <w:rsid w:val="00156359"/>
    <w:rsid w:val="00163759"/>
    <w:rsid w:val="00174FDF"/>
    <w:rsid w:val="00181361"/>
    <w:rsid w:val="00181A03"/>
    <w:rsid w:val="001820A4"/>
    <w:rsid w:val="00184FEC"/>
    <w:rsid w:val="001867B1"/>
    <w:rsid w:val="001871DB"/>
    <w:rsid w:val="00194215"/>
    <w:rsid w:val="00195A77"/>
    <w:rsid w:val="0019610A"/>
    <w:rsid w:val="001A32D0"/>
    <w:rsid w:val="001B1F55"/>
    <w:rsid w:val="001B3BEA"/>
    <w:rsid w:val="001B601D"/>
    <w:rsid w:val="001B6DD5"/>
    <w:rsid w:val="001C686F"/>
    <w:rsid w:val="001D1B1B"/>
    <w:rsid w:val="001D5940"/>
    <w:rsid w:val="001E0AC2"/>
    <w:rsid w:val="001E622F"/>
    <w:rsid w:val="001F6996"/>
    <w:rsid w:val="00200308"/>
    <w:rsid w:val="00201E1C"/>
    <w:rsid w:val="00202430"/>
    <w:rsid w:val="00225FEF"/>
    <w:rsid w:val="00231CF6"/>
    <w:rsid w:val="0023358F"/>
    <w:rsid w:val="00236BDC"/>
    <w:rsid w:val="00240CD0"/>
    <w:rsid w:val="00241BD5"/>
    <w:rsid w:val="002561D7"/>
    <w:rsid w:val="00260BC5"/>
    <w:rsid w:val="00271CA2"/>
    <w:rsid w:val="00275B69"/>
    <w:rsid w:val="00292E6D"/>
    <w:rsid w:val="00294C36"/>
    <w:rsid w:val="0029663F"/>
    <w:rsid w:val="002A75E1"/>
    <w:rsid w:val="002B589A"/>
    <w:rsid w:val="002B7D93"/>
    <w:rsid w:val="002C7D5C"/>
    <w:rsid w:val="002D1028"/>
    <w:rsid w:val="002D1527"/>
    <w:rsid w:val="002D1723"/>
    <w:rsid w:val="002E5168"/>
    <w:rsid w:val="002F2ED4"/>
    <w:rsid w:val="003030B9"/>
    <w:rsid w:val="0030746B"/>
    <w:rsid w:val="00313FC0"/>
    <w:rsid w:val="003169F3"/>
    <w:rsid w:val="00321334"/>
    <w:rsid w:val="00326875"/>
    <w:rsid w:val="00341B8F"/>
    <w:rsid w:val="00344AF0"/>
    <w:rsid w:val="00344B7B"/>
    <w:rsid w:val="0034579D"/>
    <w:rsid w:val="00352491"/>
    <w:rsid w:val="00355FF8"/>
    <w:rsid w:val="00363422"/>
    <w:rsid w:val="00367142"/>
    <w:rsid w:val="00381E2E"/>
    <w:rsid w:val="00382ED0"/>
    <w:rsid w:val="00395E5E"/>
    <w:rsid w:val="003A0D88"/>
    <w:rsid w:val="003B1265"/>
    <w:rsid w:val="003C0B01"/>
    <w:rsid w:val="003C4701"/>
    <w:rsid w:val="003D1061"/>
    <w:rsid w:val="003D1CD8"/>
    <w:rsid w:val="003F0CA2"/>
    <w:rsid w:val="003F0D4B"/>
    <w:rsid w:val="003F18A6"/>
    <w:rsid w:val="003F693F"/>
    <w:rsid w:val="0040323D"/>
    <w:rsid w:val="00416172"/>
    <w:rsid w:val="00421324"/>
    <w:rsid w:val="00425F1C"/>
    <w:rsid w:val="0042689E"/>
    <w:rsid w:val="00427F9B"/>
    <w:rsid w:val="0043100F"/>
    <w:rsid w:val="00432F69"/>
    <w:rsid w:val="00446B78"/>
    <w:rsid w:val="00451380"/>
    <w:rsid w:val="004515B3"/>
    <w:rsid w:val="004516C3"/>
    <w:rsid w:val="004516F2"/>
    <w:rsid w:val="00455CD6"/>
    <w:rsid w:val="00457CB5"/>
    <w:rsid w:val="00464BB8"/>
    <w:rsid w:val="00465BD6"/>
    <w:rsid w:val="00486F14"/>
    <w:rsid w:val="004910DE"/>
    <w:rsid w:val="004B2CB2"/>
    <w:rsid w:val="004B6D30"/>
    <w:rsid w:val="004B7DF6"/>
    <w:rsid w:val="004C2BEA"/>
    <w:rsid w:val="004C351A"/>
    <w:rsid w:val="004C44AF"/>
    <w:rsid w:val="004C78B0"/>
    <w:rsid w:val="004D06C6"/>
    <w:rsid w:val="004D6CC8"/>
    <w:rsid w:val="004E121C"/>
    <w:rsid w:val="004E628F"/>
    <w:rsid w:val="004F0AE9"/>
    <w:rsid w:val="00502EE7"/>
    <w:rsid w:val="00503DB4"/>
    <w:rsid w:val="005059EC"/>
    <w:rsid w:val="00506139"/>
    <w:rsid w:val="00506DCC"/>
    <w:rsid w:val="00514D47"/>
    <w:rsid w:val="0051597A"/>
    <w:rsid w:val="005208E5"/>
    <w:rsid w:val="005226AF"/>
    <w:rsid w:val="0052297B"/>
    <w:rsid w:val="00534057"/>
    <w:rsid w:val="005463BA"/>
    <w:rsid w:val="005478C3"/>
    <w:rsid w:val="00550958"/>
    <w:rsid w:val="00553823"/>
    <w:rsid w:val="005579B9"/>
    <w:rsid w:val="005679E1"/>
    <w:rsid w:val="00571404"/>
    <w:rsid w:val="00581318"/>
    <w:rsid w:val="00586A04"/>
    <w:rsid w:val="005874FF"/>
    <w:rsid w:val="005879B7"/>
    <w:rsid w:val="00591F64"/>
    <w:rsid w:val="005A2D30"/>
    <w:rsid w:val="005A4738"/>
    <w:rsid w:val="005A753B"/>
    <w:rsid w:val="005B2E95"/>
    <w:rsid w:val="005B65CE"/>
    <w:rsid w:val="005C3539"/>
    <w:rsid w:val="005C7049"/>
    <w:rsid w:val="005D0194"/>
    <w:rsid w:val="005D0338"/>
    <w:rsid w:val="005D07BB"/>
    <w:rsid w:val="005E2283"/>
    <w:rsid w:val="005E2948"/>
    <w:rsid w:val="005E3A09"/>
    <w:rsid w:val="005F7AA7"/>
    <w:rsid w:val="00604D06"/>
    <w:rsid w:val="00605B05"/>
    <w:rsid w:val="00606581"/>
    <w:rsid w:val="00610966"/>
    <w:rsid w:val="00623460"/>
    <w:rsid w:val="006244B1"/>
    <w:rsid w:val="00624D96"/>
    <w:rsid w:val="00632E36"/>
    <w:rsid w:val="0064548D"/>
    <w:rsid w:val="00647CF6"/>
    <w:rsid w:val="00647E46"/>
    <w:rsid w:val="006532F2"/>
    <w:rsid w:val="00654921"/>
    <w:rsid w:val="00657C48"/>
    <w:rsid w:val="006616F3"/>
    <w:rsid w:val="006806B8"/>
    <w:rsid w:val="00680FCC"/>
    <w:rsid w:val="006873D8"/>
    <w:rsid w:val="006B2CC9"/>
    <w:rsid w:val="006C5D9F"/>
    <w:rsid w:val="006D135E"/>
    <w:rsid w:val="006D3D3F"/>
    <w:rsid w:val="006D7753"/>
    <w:rsid w:val="006E5F13"/>
    <w:rsid w:val="006E7DD2"/>
    <w:rsid w:val="006E7FFD"/>
    <w:rsid w:val="006F02D0"/>
    <w:rsid w:val="006F16A6"/>
    <w:rsid w:val="006F312B"/>
    <w:rsid w:val="006F5355"/>
    <w:rsid w:val="00700377"/>
    <w:rsid w:val="00746424"/>
    <w:rsid w:val="0076255A"/>
    <w:rsid w:val="007654A8"/>
    <w:rsid w:val="00767651"/>
    <w:rsid w:val="00767C4C"/>
    <w:rsid w:val="00767C80"/>
    <w:rsid w:val="00772DFC"/>
    <w:rsid w:val="00774794"/>
    <w:rsid w:val="00787F4A"/>
    <w:rsid w:val="007B4967"/>
    <w:rsid w:val="007B583D"/>
    <w:rsid w:val="007B5B8E"/>
    <w:rsid w:val="007C2024"/>
    <w:rsid w:val="007D37BE"/>
    <w:rsid w:val="007D55AD"/>
    <w:rsid w:val="007D5E32"/>
    <w:rsid w:val="007E41E6"/>
    <w:rsid w:val="007E66B0"/>
    <w:rsid w:val="007E7A01"/>
    <w:rsid w:val="007E7D62"/>
    <w:rsid w:val="007F0722"/>
    <w:rsid w:val="007F610F"/>
    <w:rsid w:val="007F7B90"/>
    <w:rsid w:val="008064C8"/>
    <w:rsid w:val="00807353"/>
    <w:rsid w:val="00810732"/>
    <w:rsid w:val="008145D4"/>
    <w:rsid w:val="0082117B"/>
    <w:rsid w:val="00824083"/>
    <w:rsid w:val="00831662"/>
    <w:rsid w:val="00835473"/>
    <w:rsid w:val="00845056"/>
    <w:rsid w:val="00863A31"/>
    <w:rsid w:val="00866EF0"/>
    <w:rsid w:val="00881252"/>
    <w:rsid w:val="00891B99"/>
    <w:rsid w:val="008A1E2D"/>
    <w:rsid w:val="008A30FF"/>
    <w:rsid w:val="008A3303"/>
    <w:rsid w:val="008A46C6"/>
    <w:rsid w:val="008C3D6A"/>
    <w:rsid w:val="008C7C9E"/>
    <w:rsid w:val="008D1F13"/>
    <w:rsid w:val="008D1F5D"/>
    <w:rsid w:val="008D3DEF"/>
    <w:rsid w:val="008E116F"/>
    <w:rsid w:val="008F5769"/>
    <w:rsid w:val="008F65E7"/>
    <w:rsid w:val="008F6918"/>
    <w:rsid w:val="00900137"/>
    <w:rsid w:val="00902CCA"/>
    <w:rsid w:val="00902E04"/>
    <w:rsid w:val="00905E74"/>
    <w:rsid w:val="0090631E"/>
    <w:rsid w:val="0091239A"/>
    <w:rsid w:val="009131DE"/>
    <w:rsid w:val="009168D3"/>
    <w:rsid w:val="009209EB"/>
    <w:rsid w:val="00921CF4"/>
    <w:rsid w:val="009247B2"/>
    <w:rsid w:val="00925C3E"/>
    <w:rsid w:val="00925E2A"/>
    <w:rsid w:val="00934EA5"/>
    <w:rsid w:val="00952EDF"/>
    <w:rsid w:val="009570CA"/>
    <w:rsid w:val="00962FF7"/>
    <w:rsid w:val="00963153"/>
    <w:rsid w:val="00974666"/>
    <w:rsid w:val="009756A0"/>
    <w:rsid w:val="00977ED0"/>
    <w:rsid w:val="009804C5"/>
    <w:rsid w:val="00984709"/>
    <w:rsid w:val="009A300C"/>
    <w:rsid w:val="009A6D56"/>
    <w:rsid w:val="009B12EA"/>
    <w:rsid w:val="009B63EF"/>
    <w:rsid w:val="009D0E01"/>
    <w:rsid w:val="009D19BA"/>
    <w:rsid w:val="009F3381"/>
    <w:rsid w:val="009F45D1"/>
    <w:rsid w:val="00A020B2"/>
    <w:rsid w:val="00A02AAB"/>
    <w:rsid w:val="00A11EEB"/>
    <w:rsid w:val="00A273C3"/>
    <w:rsid w:val="00A330D6"/>
    <w:rsid w:val="00A347E7"/>
    <w:rsid w:val="00A535B7"/>
    <w:rsid w:val="00A545A7"/>
    <w:rsid w:val="00A638E5"/>
    <w:rsid w:val="00A66689"/>
    <w:rsid w:val="00A759BD"/>
    <w:rsid w:val="00A878AC"/>
    <w:rsid w:val="00A95C9C"/>
    <w:rsid w:val="00AA1AB6"/>
    <w:rsid w:val="00AA664E"/>
    <w:rsid w:val="00AC5A3B"/>
    <w:rsid w:val="00AC7E88"/>
    <w:rsid w:val="00AD023B"/>
    <w:rsid w:val="00AD577A"/>
    <w:rsid w:val="00AE4F4A"/>
    <w:rsid w:val="00AE7F15"/>
    <w:rsid w:val="00AF618A"/>
    <w:rsid w:val="00AF7925"/>
    <w:rsid w:val="00AF7AB7"/>
    <w:rsid w:val="00B11706"/>
    <w:rsid w:val="00B250D2"/>
    <w:rsid w:val="00B27F20"/>
    <w:rsid w:val="00B301CF"/>
    <w:rsid w:val="00B31442"/>
    <w:rsid w:val="00B451A7"/>
    <w:rsid w:val="00B45C81"/>
    <w:rsid w:val="00B5024B"/>
    <w:rsid w:val="00B61958"/>
    <w:rsid w:val="00B810BF"/>
    <w:rsid w:val="00B8263F"/>
    <w:rsid w:val="00B92E0A"/>
    <w:rsid w:val="00BA2BFC"/>
    <w:rsid w:val="00BA4D24"/>
    <w:rsid w:val="00BC5D37"/>
    <w:rsid w:val="00BD17FB"/>
    <w:rsid w:val="00BD7022"/>
    <w:rsid w:val="00BE273A"/>
    <w:rsid w:val="00BE5EAE"/>
    <w:rsid w:val="00BF2CFD"/>
    <w:rsid w:val="00BF330A"/>
    <w:rsid w:val="00C077B0"/>
    <w:rsid w:val="00C103CF"/>
    <w:rsid w:val="00C1617F"/>
    <w:rsid w:val="00C16313"/>
    <w:rsid w:val="00C17251"/>
    <w:rsid w:val="00C204BB"/>
    <w:rsid w:val="00C26B04"/>
    <w:rsid w:val="00C305E6"/>
    <w:rsid w:val="00C5365F"/>
    <w:rsid w:val="00C57C4A"/>
    <w:rsid w:val="00C6432F"/>
    <w:rsid w:val="00C70F8D"/>
    <w:rsid w:val="00C7670B"/>
    <w:rsid w:val="00C777DB"/>
    <w:rsid w:val="00C80EE5"/>
    <w:rsid w:val="00C81E47"/>
    <w:rsid w:val="00C8454D"/>
    <w:rsid w:val="00C9191C"/>
    <w:rsid w:val="00C964DC"/>
    <w:rsid w:val="00CA56A4"/>
    <w:rsid w:val="00CA7159"/>
    <w:rsid w:val="00CB387E"/>
    <w:rsid w:val="00CB582A"/>
    <w:rsid w:val="00CC4DAD"/>
    <w:rsid w:val="00CC658A"/>
    <w:rsid w:val="00CD48C1"/>
    <w:rsid w:val="00CE133B"/>
    <w:rsid w:val="00CE41EF"/>
    <w:rsid w:val="00CF18B2"/>
    <w:rsid w:val="00CF43F5"/>
    <w:rsid w:val="00D03553"/>
    <w:rsid w:val="00D06959"/>
    <w:rsid w:val="00D06D1C"/>
    <w:rsid w:val="00D10709"/>
    <w:rsid w:val="00D16311"/>
    <w:rsid w:val="00D179E4"/>
    <w:rsid w:val="00D22E48"/>
    <w:rsid w:val="00D235CB"/>
    <w:rsid w:val="00D30E7F"/>
    <w:rsid w:val="00D35325"/>
    <w:rsid w:val="00D44082"/>
    <w:rsid w:val="00D44527"/>
    <w:rsid w:val="00D475EF"/>
    <w:rsid w:val="00D56732"/>
    <w:rsid w:val="00D60AB7"/>
    <w:rsid w:val="00D612DB"/>
    <w:rsid w:val="00D674EA"/>
    <w:rsid w:val="00D81FB1"/>
    <w:rsid w:val="00D91344"/>
    <w:rsid w:val="00D91738"/>
    <w:rsid w:val="00D930BB"/>
    <w:rsid w:val="00DA6A6C"/>
    <w:rsid w:val="00DB009A"/>
    <w:rsid w:val="00DB4B23"/>
    <w:rsid w:val="00DB7FCD"/>
    <w:rsid w:val="00DC3A18"/>
    <w:rsid w:val="00DD2994"/>
    <w:rsid w:val="00DD630F"/>
    <w:rsid w:val="00DD6E94"/>
    <w:rsid w:val="00DE4947"/>
    <w:rsid w:val="00DF7936"/>
    <w:rsid w:val="00E05E53"/>
    <w:rsid w:val="00E22A45"/>
    <w:rsid w:val="00E2326E"/>
    <w:rsid w:val="00E23C1D"/>
    <w:rsid w:val="00E25A7F"/>
    <w:rsid w:val="00E47FBD"/>
    <w:rsid w:val="00E523A2"/>
    <w:rsid w:val="00E60AFC"/>
    <w:rsid w:val="00E66077"/>
    <w:rsid w:val="00E675BC"/>
    <w:rsid w:val="00E816C6"/>
    <w:rsid w:val="00E82531"/>
    <w:rsid w:val="00E90DA3"/>
    <w:rsid w:val="00E91347"/>
    <w:rsid w:val="00E92956"/>
    <w:rsid w:val="00E94721"/>
    <w:rsid w:val="00EA3667"/>
    <w:rsid w:val="00EA79AD"/>
    <w:rsid w:val="00EB189C"/>
    <w:rsid w:val="00EB3721"/>
    <w:rsid w:val="00EB7A12"/>
    <w:rsid w:val="00EC202C"/>
    <w:rsid w:val="00ED25C1"/>
    <w:rsid w:val="00ED4480"/>
    <w:rsid w:val="00EE097E"/>
    <w:rsid w:val="00EE2FED"/>
    <w:rsid w:val="00EE5F0C"/>
    <w:rsid w:val="00EE7A89"/>
    <w:rsid w:val="00EF4760"/>
    <w:rsid w:val="00EF4E64"/>
    <w:rsid w:val="00F10B83"/>
    <w:rsid w:val="00F238FD"/>
    <w:rsid w:val="00F23A0D"/>
    <w:rsid w:val="00F2449D"/>
    <w:rsid w:val="00F26DD5"/>
    <w:rsid w:val="00F271D9"/>
    <w:rsid w:val="00F304F8"/>
    <w:rsid w:val="00F308A7"/>
    <w:rsid w:val="00F36A69"/>
    <w:rsid w:val="00F4097F"/>
    <w:rsid w:val="00F425C0"/>
    <w:rsid w:val="00F51461"/>
    <w:rsid w:val="00F533D9"/>
    <w:rsid w:val="00F56A46"/>
    <w:rsid w:val="00F609FF"/>
    <w:rsid w:val="00F60C9B"/>
    <w:rsid w:val="00F86AFD"/>
    <w:rsid w:val="00F905B9"/>
    <w:rsid w:val="00FB0B2B"/>
    <w:rsid w:val="00FC4D49"/>
    <w:rsid w:val="00FD0270"/>
    <w:rsid w:val="00FD76CD"/>
    <w:rsid w:val="00FE21E7"/>
    <w:rsid w:val="00FE79CC"/>
    <w:rsid w:val="00FE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CDD11"/>
  <w15:chartTrackingRefBased/>
  <w15:docId w15:val="{1E34A6A2-888A-A249-BDBF-2CD62F15E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0D4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C3D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7B4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7B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7B4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90DA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0DA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90DA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90DA3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902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E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E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E0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5A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5A3B"/>
  </w:style>
  <w:style w:type="paragraph" w:styleId="Footer">
    <w:name w:val="footer"/>
    <w:basedOn w:val="Normal"/>
    <w:link w:val="FooterChar"/>
    <w:uiPriority w:val="99"/>
    <w:unhideWhenUsed/>
    <w:rsid w:val="00AC5A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5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8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8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0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93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5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health.mil/Reference-Center/Publications/2015/12/01/Traumatic-Brain-Injur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34</Words>
  <Characters>12740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urnals CSR</cp:lastModifiedBy>
  <cp:revision>2</cp:revision>
  <dcterms:created xsi:type="dcterms:W3CDTF">2023-01-06T02:07:00Z</dcterms:created>
  <dcterms:modified xsi:type="dcterms:W3CDTF">2023-01-06T02:07:00Z</dcterms:modified>
</cp:coreProperties>
</file>